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0EF2C2" w14:textId="45DCA48C" w:rsidR="0094009D" w:rsidRPr="008A4A1F" w:rsidRDefault="0094009D" w:rsidP="0094009D">
      <w:pPr>
        <w:jc w:val="both"/>
        <w:rPr>
          <w:b/>
          <w:bCs/>
          <w:lang w:val="en-US"/>
        </w:rPr>
      </w:pPr>
      <w:r w:rsidRPr="0094009D">
        <w:rPr>
          <w:b/>
          <w:lang w:val="en-US"/>
        </w:rPr>
        <w:t>Table S1</w:t>
      </w:r>
      <w:r w:rsidRPr="0094009D">
        <w:rPr>
          <w:lang w:val="en-US"/>
        </w:rPr>
        <w:t xml:space="preserve">. </w:t>
      </w:r>
      <w:r w:rsidR="008A4A1F" w:rsidRPr="008A4A1F">
        <w:rPr>
          <w:b/>
          <w:bCs/>
          <w:i/>
          <w:iCs/>
          <w:lang w:val="en-US"/>
        </w:rPr>
        <w:t>Plasmodium</w:t>
      </w:r>
      <w:r w:rsidR="008A4A1F" w:rsidRPr="008A4A1F">
        <w:rPr>
          <w:b/>
          <w:bCs/>
          <w:lang w:val="en-US"/>
        </w:rPr>
        <w:t xml:space="preserve"> isolate characteristics and </w:t>
      </w:r>
      <w:r w:rsidR="008A4A1F" w:rsidRPr="008A4A1F">
        <w:rPr>
          <w:b/>
          <w:bCs/>
          <w:i/>
          <w:iCs/>
          <w:lang w:val="en-US"/>
        </w:rPr>
        <w:t xml:space="preserve">An. </w:t>
      </w:r>
      <w:proofErr w:type="spellStart"/>
      <w:r w:rsidR="008A4A1F" w:rsidRPr="008A4A1F">
        <w:rPr>
          <w:b/>
          <w:bCs/>
          <w:i/>
          <w:iCs/>
          <w:lang w:val="en-US"/>
        </w:rPr>
        <w:t>arabiensis</w:t>
      </w:r>
      <w:proofErr w:type="spellEnd"/>
      <w:r w:rsidR="008A4A1F" w:rsidRPr="008A4A1F">
        <w:rPr>
          <w:b/>
          <w:bCs/>
          <w:lang w:val="en-US"/>
        </w:rPr>
        <w:t xml:space="preserve"> infection rates</w:t>
      </w:r>
    </w:p>
    <w:p w14:paraId="3883EC7F" w14:textId="77777777" w:rsidR="0094009D" w:rsidRPr="0094009D" w:rsidRDefault="0094009D" w:rsidP="0094009D">
      <w:pPr>
        <w:rPr>
          <w:lang w:val="en-US"/>
        </w:rPr>
      </w:pPr>
    </w:p>
    <w:p w14:paraId="38148CD1" w14:textId="77777777" w:rsidR="0094009D" w:rsidRPr="0094009D" w:rsidRDefault="0094009D" w:rsidP="0094009D">
      <w:pPr>
        <w:rPr>
          <w:lang w:val="en-US"/>
        </w:rPr>
      </w:pPr>
    </w:p>
    <w:tbl>
      <w:tblPr>
        <w:tblpPr w:leftFromText="141" w:rightFromText="141" w:vertAnchor="page" w:horzAnchor="margin" w:tblpY="1657"/>
        <w:tblW w:w="95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2016"/>
        <w:gridCol w:w="1640"/>
        <w:gridCol w:w="1644"/>
        <w:gridCol w:w="911"/>
        <w:gridCol w:w="1519"/>
      </w:tblGrid>
      <w:tr w:rsidR="00491295" w:rsidRPr="00B03080" w14:paraId="6E0AA6AB" w14:textId="77777777" w:rsidTr="00491295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0F1D" w14:textId="77777777" w:rsidR="00491295" w:rsidRPr="0094009D" w:rsidRDefault="00491295" w:rsidP="009400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4009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solate</w:t>
            </w:r>
            <w:proofErr w:type="spellEnd"/>
          </w:p>
          <w:p w14:paraId="312F6F34" w14:textId="77777777" w:rsidR="00491295" w:rsidRPr="0094009D" w:rsidRDefault="00491295" w:rsidP="0094009D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4009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Parasite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E30E" w14:textId="77777777" w:rsidR="00491295" w:rsidRPr="0094009D" w:rsidRDefault="00491295" w:rsidP="0040034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4009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sexual</w:t>
            </w:r>
            <w:proofErr w:type="spellEnd"/>
            <w:r w:rsidRPr="0094009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tage</w:t>
            </w:r>
          </w:p>
          <w:p w14:paraId="7318364C" w14:textId="77777777" w:rsidR="00491295" w:rsidRPr="0094009D" w:rsidRDefault="00491295" w:rsidP="0040034D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4009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µl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F3E1" w14:textId="77777777" w:rsidR="00491295" w:rsidRPr="0094009D" w:rsidRDefault="00491295" w:rsidP="009400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4009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ual</w:t>
            </w:r>
            <w:proofErr w:type="spellEnd"/>
            <w:r w:rsidRPr="0094009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tage</w:t>
            </w:r>
          </w:p>
          <w:p w14:paraId="1783B25E" w14:textId="77777777" w:rsidR="00491295" w:rsidRPr="0094009D" w:rsidRDefault="00491295" w:rsidP="0094009D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4009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µl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E7966" w14:textId="77777777" w:rsidR="00491295" w:rsidRPr="0094009D" w:rsidRDefault="00491295" w:rsidP="009400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009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94009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f</w:t>
            </w:r>
            <w:proofErr w:type="spellEnd"/>
            <w:r w:rsidRPr="0094009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6D63FFD7" w14:textId="77777777" w:rsidR="00491295" w:rsidRPr="0094009D" w:rsidRDefault="00491295" w:rsidP="0094009D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4009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%(N/n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AC761" w14:textId="77777777" w:rsidR="00491295" w:rsidRPr="0094009D" w:rsidRDefault="00491295" w:rsidP="0040034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009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94009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inf</w:t>
            </w:r>
            <w:proofErr w:type="spellEnd"/>
          </w:p>
          <w:p w14:paraId="259F99D9" w14:textId="77777777" w:rsidR="00491295" w:rsidRPr="0094009D" w:rsidRDefault="00491295" w:rsidP="0040034D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4009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%(N/n)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6DDE9DA" w14:textId="77777777" w:rsidR="00491295" w:rsidRPr="0094009D" w:rsidRDefault="00491295" w:rsidP="009400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4009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ocyst</w:t>
            </w:r>
            <w:proofErr w:type="spellEnd"/>
          </w:p>
          <w:p w14:paraId="3A615019" w14:textId="77777777" w:rsidR="00491295" w:rsidRPr="0094009D" w:rsidRDefault="00491295" w:rsidP="0094009D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155CA9">
              <w:rPr>
                <w:rFonts w:ascii="Arial" w:hAnsi="Arial" w:cs="Arial"/>
                <w:b/>
                <w:color w:val="000000"/>
                <w:sz w:val="20"/>
                <w:szCs w:val="20"/>
              </w:rPr>
              <w:t>Mean</w:t>
            </w:r>
            <w:proofErr w:type="spellEnd"/>
            <w:r w:rsidRPr="0094009D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Pr="0094009D">
              <w:rPr>
                <w:rFonts w:ascii="Arial" w:hAnsi="Arial" w:cs="Arial"/>
                <w:color w:val="000000" w:themeColor="text1"/>
                <w:sz w:val="20"/>
                <w:szCs w:val="20"/>
              </w:rPr>
              <w:t>[range]</w:t>
            </w:r>
          </w:p>
        </w:tc>
      </w:tr>
      <w:tr w:rsidR="00491295" w:rsidRPr="00B03080" w14:paraId="522897C6" w14:textId="77777777" w:rsidTr="0040034D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8EEB3" w14:textId="1A2324B8" w:rsidR="00491295" w:rsidRPr="0094009D" w:rsidRDefault="00491295" w:rsidP="0049129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4009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94009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vivax</w:t>
            </w:r>
            <w:proofErr w:type="spellEnd"/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A172D" w14:textId="44EEDAC9" w:rsidR="00491295" w:rsidRPr="00B03080" w:rsidRDefault="00491295" w:rsidP="0040034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8047E" w14:textId="5749721E" w:rsidR="00491295" w:rsidRPr="00B03080" w:rsidRDefault="00491295" w:rsidP="00491295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14C3D" w14:textId="77777777" w:rsidR="00491295" w:rsidRPr="00B03080" w:rsidRDefault="00491295" w:rsidP="00491295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67A4D" w14:textId="77777777" w:rsidR="00491295" w:rsidRPr="00B03080" w:rsidRDefault="00491295" w:rsidP="0040034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2EDA60" w14:textId="77777777" w:rsidR="00491295" w:rsidRPr="00B03080" w:rsidRDefault="00491295" w:rsidP="00491295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91295" w:rsidRPr="00B03080" w14:paraId="014E14E7" w14:textId="77777777" w:rsidTr="007B079C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A53755F" w14:textId="544093FC" w:rsidR="00491295" w:rsidRPr="0094009D" w:rsidRDefault="00491295" w:rsidP="0049129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4009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v1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ECAB3AC" w14:textId="024BC184" w:rsidR="00491295" w:rsidRPr="00AF2A30" w:rsidRDefault="00491295" w:rsidP="0040034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639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15BB88E" w14:textId="03CCF280" w:rsidR="00491295" w:rsidRPr="00AF2A30" w:rsidRDefault="00491295" w:rsidP="004912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15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6C40F27" w14:textId="07F7FC0F" w:rsidR="00491295" w:rsidRPr="00AF2A30" w:rsidRDefault="00491295" w:rsidP="004912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2A30">
              <w:rPr>
                <w:rFonts w:ascii="Arial" w:hAnsi="Arial" w:cs="Arial"/>
                <w:color w:val="000000" w:themeColor="text1"/>
                <w:sz w:val="22"/>
                <w:szCs w:val="22"/>
              </w:rPr>
              <w:t>3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9 (7/18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A8636D8" w14:textId="02AFB73F" w:rsidR="00491295" w:rsidRPr="00AF2A30" w:rsidRDefault="00491295" w:rsidP="0040034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 (0/6)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14:paraId="59F2B09E" w14:textId="1BDFD555" w:rsidR="00491295" w:rsidRPr="00AF2A30" w:rsidRDefault="00491295" w:rsidP="004912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2A3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0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[</w:t>
            </w:r>
            <w:r w:rsidRPr="00AF2A30">
              <w:rPr>
                <w:rFonts w:ascii="Arial" w:hAnsi="Arial" w:cs="Arial"/>
                <w:color w:val="000000" w:themeColor="text1"/>
                <w:sz w:val="22"/>
                <w:szCs w:val="22"/>
              </w:rPr>
              <w:t>1-1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</w:tc>
      </w:tr>
      <w:tr w:rsidR="00491295" w:rsidRPr="00B03080" w14:paraId="1FA59264" w14:textId="77777777" w:rsidTr="00491295">
        <w:trPr>
          <w:trHeight w:val="32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8D27" w14:textId="2DDF8C68" w:rsidR="00491295" w:rsidRPr="0094009D" w:rsidRDefault="00491295" w:rsidP="0049129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4009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v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E398" w14:textId="2E303751" w:rsidR="00491295" w:rsidRPr="00AF2A30" w:rsidRDefault="00491295" w:rsidP="0040034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2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F5B3" w14:textId="0C4C301B" w:rsidR="00491295" w:rsidRPr="00AF2A30" w:rsidRDefault="00491295" w:rsidP="004912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9A8D46B" w14:textId="23FC92DE" w:rsidR="00491295" w:rsidRPr="00AF2A30" w:rsidRDefault="00491295" w:rsidP="004912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2A30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.2 (9/16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CE9DCD2" w14:textId="74FDD3AC" w:rsidR="00491295" w:rsidRPr="00AF2A30" w:rsidRDefault="00491295" w:rsidP="0040034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 (0/1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C936DC" w14:textId="66960BFA" w:rsidR="00491295" w:rsidRPr="00AF2A30" w:rsidRDefault="00491295" w:rsidP="004912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2A30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2</w:t>
            </w:r>
            <w:r w:rsidRPr="00AF2A3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[</w:t>
            </w:r>
            <w:r w:rsidRPr="00AF2A30">
              <w:rPr>
                <w:rFonts w:ascii="Arial" w:hAnsi="Arial" w:cs="Arial"/>
                <w:color w:val="000000" w:themeColor="text1"/>
                <w:sz w:val="22"/>
                <w:szCs w:val="22"/>
              </w:rPr>
              <w:t>2-3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</w:tc>
      </w:tr>
      <w:tr w:rsidR="00491295" w:rsidRPr="00B03080" w14:paraId="774A5FC6" w14:textId="77777777" w:rsidTr="007B079C">
        <w:trPr>
          <w:trHeight w:val="32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DEDD694" w14:textId="2FA6FB66" w:rsidR="00491295" w:rsidRPr="0094009D" w:rsidRDefault="00491295" w:rsidP="0049129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4009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v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84DB3D9" w14:textId="15202F6C" w:rsidR="00491295" w:rsidRPr="00AF2A30" w:rsidRDefault="00491295" w:rsidP="0040034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7F95BA1" w14:textId="294F4B99" w:rsidR="00491295" w:rsidRPr="00AF2A30" w:rsidRDefault="00491295" w:rsidP="004912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8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43D1A7D" w14:textId="35752CD7" w:rsidR="00491295" w:rsidRPr="00AF2A30" w:rsidRDefault="00491295" w:rsidP="004912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2A30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7 (3/16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72DEF93" w14:textId="755EBEF3" w:rsidR="00491295" w:rsidRPr="00AF2A30" w:rsidRDefault="00491295" w:rsidP="0040034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 (0/3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14:paraId="284C9CCA" w14:textId="2E696592" w:rsidR="00491295" w:rsidRPr="00AF2A30" w:rsidRDefault="00491295" w:rsidP="004912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3</w:t>
            </w:r>
            <w:r w:rsidRPr="00AF2A3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[</w:t>
            </w:r>
            <w:r w:rsidRPr="00AF2A30">
              <w:rPr>
                <w:rFonts w:ascii="Arial" w:hAnsi="Arial" w:cs="Arial"/>
                <w:color w:val="000000" w:themeColor="text1"/>
                <w:sz w:val="22"/>
                <w:szCs w:val="22"/>
              </w:rPr>
              <w:t>1-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</w:tc>
      </w:tr>
      <w:tr w:rsidR="00491295" w:rsidRPr="00B03080" w14:paraId="4DF9AC4B" w14:textId="77777777" w:rsidTr="00491295">
        <w:trPr>
          <w:trHeight w:val="32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2158" w14:textId="5DB73662" w:rsidR="00491295" w:rsidRPr="0094009D" w:rsidRDefault="00491295" w:rsidP="0049129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4009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v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14E5" w14:textId="3078DA31" w:rsidR="00491295" w:rsidRPr="00AF2A30" w:rsidRDefault="00491295" w:rsidP="0040034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3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6CA2" w14:textId="5DB34677" w:rsidR="00491295" w:rsidRPr="00AF2A30" w:rsidRDefault="00491295" w:rsidP="004912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BE35BB7" w14:textId="2C598DC9" w:rsidR="00491295" w:rsidRPr="00AF2A30" w:rsidRDefault="00491295" w:rsidP="004912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2A30"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4/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0C4265A8" w14:textId="7C58FE38" w:rsidR="00491295" w:rsidRPr="00AF2A30" w:rsidRDefault="00491295" w:rsidP="0040034D">
            <w:pPr>
              <w:spacing w:line="276" w:lineRule="auto"/>
              <w:ind w:left="-19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 (0/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42A057" w14:textId="7804B002" w:rsidR="00491295" w:rsidRPr="00AF2A30" w:rsidRDefault="00491295" w:rsidP="00491295">
            <w:pPr>
              <w:spacing w:line="276" w:lineRule="auto"/>
              <w:ind w:left="-19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7.2</w:t>
            </w:r>
            <w:r w:rsidRPr="00AF2A3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[</w:t>
            </w:r>
            <w:r w:rsidRPr="00AF2A30">
              <w:rPr>
                <w:rFonts w:ascii="Arial" w:hAnsi="Arial" w:cs="Arial"/>
                <w:color w:val="000000" w:themeColor="text1"/>
                <w:sz w:val="22"/>
                <w:szCs w:val="22"/>
              </w:rPr>
              <w:t>36-7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</w:tc>
      </w:tr>
      <w:tr w:rsidR="00491295" w:rsidRPr="00B03080" w14:paraId="15FD50A7" w14:textId="77777777" w:rsidTr="00491295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3AB49" w14:textId="21DA8512" w:rsidR="00491295" w:rsidRPr="0094009D" w:rsidRDefault="00491295" w:rsidP="0049129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4009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94009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falciparum</w:t>
            </w:r>
            <w:proofErr w:type="spellEnd"/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EFAE4" w14:textId="1A4C1E5A" w:rsidR="00491295" w:rsidRPr="00AF2A30" w:rsidRDefault="00491295" w:rsidP="0040034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BE1E9" w14:textId="086E79F3" w:rsidR="00491295" w:rsidRPr="00AF2A30" w:rsidRDefault="00491295" w:rsidP="004912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0308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65C79" w14:textId="77777777" w:rsidR="00491295" w:rsidRPr="00AF2A30" w:rsidRDefault="00491295" w:rsidP="004912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6439B" w14:textId="77777777" w:rsidR="00491295" w:rsidRPr="00AF2A30" w:rsidRDefault="00491295" w:rsidP="0040034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4C6D40" w14:textId="77777777" w:rsidR="00491295" w:rsidRPr="00AF2A30" w:rsidRDefault="00491295" w:rsidP="004912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91295" w:rsidRPr="00B03080" w14:paraId="31DE0B98" w14:textId="77777777" w:rsidTr="007B079C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20BC905" w14:textId="39FCD7D2" w:rsidR="00491295" w:rsidRPr="0094009D" w:rsidRDefault="00491295" w:rsidP="0049129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4009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f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92BA10F" w14:textId="2B5D883A" w:rsidR="00491295" w:rsidRPr="00AF2A30" w:rsidRDefault="00491295" w:rsidP="0040034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9CE6090" w14:textId="366DA548" w:rsidR="00491295" w:rsidRPr="00AF2A30" w:rsidRDefault="00491295" w:rsidP="004912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2A30">
              <w:rPr>
                <w:rFonts w:ascii="Arial" w:hAnsi="Arial" w:cs="Arial"/>
                <w:color w:val="000000" w:themeColor="text1"/>
              </w:rPr>
              <w:t>2</w:t>
            </w:r>
            <w:r>
              <w:rPr>
                <w:rFonts w:ascii="Arial" w:hAnsi="Arial" w:cs="Arial"/>
                <w:color w:val="000000" w:themeColor="text1"/>
              </w:rPr>
              <w:t>7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D5B6348" w14:textId="3FA083C6" w:rsidR="00491295" w:rsidRPr="00AF2A30" w:rsidRDefault="00491295" w:rsidP="004912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1.6</w:t>
            </w:r>
            <w:r w:rsidRPr="00AF2A3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18/29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5FC9B5F" w14:textId="7B8309F6" w:rsidR="00491295" w:rsidRPr="00AF2A30" w:rsidRDefault="00491295" w:rsidP="0040034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 (0/3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14:paraId="66E159A9" w14:textId="4F2268FA" w:rsidR="00491295" w:rsidRPr="00AF2A30" w:rsidRDefault="00491295" w:rsidP="004912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2A30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6</w:t>
            </w:r>
            <w:r w:rsidRPr="00AF2A3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[</w:t>
            </w:r>
            <w:r w:rsidRPr="00AF2A30">
              <w:rPr>
                <w:rFonts w:ascii="Arial" w:hAnsi="Arial" w:cs="Arial"/>
                <w:color w:val="000000" w:themeColor="text1"/>
                <w:sz w:val="22"/>
                <w:szCs w:val="22"/>
              </w:rPr>
              <w:t>1-2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</w:tc>
      </w:tr>
      <w:tr w:rsidR="00491295" w:rsidRPr="00B03080" w14:paraId="6D7FBAB7" w14:textId="77777777" w:rsidTr="00491295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A6CD" w14:textId="6B6D5C22" w:rsidR="00491295" w:rsidRPr="0094009D" w:rsidRDefault="00491295" w:rsidP="0049129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4009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f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E57C" w14:textId="5989D348" w:rsidR="00491295" w:rsidRPr="00AF2A30" w:rsidRDefault="00491295" w:rsidP="0040034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85D0" w14:textId="709CC2EF" w:rsidR="00491295" w:rsidRPr="00AF2A30" w:rsidRDefault="00491295" w:rsidP="004912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3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C984625" w14:textId="1E57C64A" w:rsidR="00491295" w:rsidRPr="00AF2A30" w:rsidRDefault="00491295" w:rsidP="004912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2A30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.8 (44/5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8C7BB27" w14:textId="59376087" w:rsidR="00491295" w:rsidRPr="00AF2A30" w:rsidRDefault="00491295" w:rsidP="0040034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 (0/2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63AC78" w14:textId="6D7134AD" w:rsidR="00491295" w:rsidRPr="00AF2A30" w:rsidRDefault="00491295" w:rsidP="004912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2A30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3</w:t>
            </w:r>
            <w:r w:rsidRPr="00AF2A3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[</w:t>
            </w:r>
            <w:r w:rsidRPr="00AF2A30">
              <w:rPr>
                <w:rFonts w:ascii="Arial" w:hAnsi="Arial" w:cs="Arial"/>
                <w:color w:val="000000" w:themeColor="text1"/>
                <w:sz w:val="22"/>
                <w:szCs w:val="22"/>
              </w:rPr>
              <w:t>2-3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</w:tc>
      </w:tr>
      <w:tr w:rsidR="00491295" w:rsidRPr="00B03080" w14:paraId="504A2CC0" w14:textId="77777777" w:rsidTr="007B079C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582ADFA9" w14:textId="5017A1AB" w:rsidR="00491295" w:rsidRPr="0094009D" w:rsidRDefault="00491295" w:rsidP="0049129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4009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f3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FD346DC" w14:textId="20BFF639" w:rsidR="00491295" w:rsidRPr="00AF2A30" w:rsidRDefault="00491295" w:rsidP="0040034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1711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7525869" w14:textId="15DF0003" w:rsidR="00491295" w:rsidRPr="00AF2A30" w:rsidRDefault="00491295" w:rsidP="004912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</w:rPr>
              <w:t>4118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</w:tcPr>
          <w:p w14:paraId="5D16A2F6" w14:textId="32849043" w:rsidR="00491295" w:rsidRPr="00AF2A30" w:rsidRDefault="00491295" w:rsidP="004912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2A30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.5</w:t>
            </w:r>
            <w:r w:rsidRPr="00AF2A3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26/34)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</w:tcPr>
          <w:p w14:paraId="4876AA02" w14:textId="4E62B43F" w:rsidR="00491295" w:rsidRPr="00AF2A30" w:rsidRDefault="00491295" w:rsidP="0040034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 (0/6)</w:t>
            </w:r>
          </w:p>
        </w:tc>
        <w:tc>
          <w:tcPr>
            <w:tcW w:w="1519" w:type="dxa"/>
            <w:tcBorders>
              <w:top w:val="nil"/>
              <w:left w:val="nil"/>
              <w:right w:val="single" w:sz="4" w:space="0" w:color="auto"/>
            </w:tcBorders>
            <w:shd w:val="clear" w:color="auto" w:fill="D0CECE" w:themeFill="background2" w:themeFillShade="E6"/>
          </w:tcPr>
          <w:p w14:paraId="0B64E51F" w14:textId="7A5887F1" w:rsidR="00491295" w:rsidRPr="00AF2A30" w:rsidRDefault="00491295" w:rsidP="004912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2A3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19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[</w:t>
            </w:r>
            <w:r w:rsidRPr="00AF2A30">
              <w:rPr>
                <w:rFonts w:ascii="Arial" w:hAnsi="Arial" w:cs="Arial"/>
                <w:color w:val="000000" w:themeColor="text1"/>
                <w:sz w:val="22"/>
                <w:szCs w:val="22"/>
              </w:rPr>
              <w:t>3-48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</w:tc>
      </w:tr>
      <w:tr w:rsidR="00491295" w:rsidRPr="00B03080" w14:paraId="03A932E7" w14:textId="77777777" w:rsidTr="00491295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3A51B" w14:textId="1120F874" w:rsidR="00491295" w:rsidRPr="0094009D" w:rsidRDefault="00491295" w:rsidP="0049129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4009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f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1D11A" w14:textId="3E39376D" w:rsidR="00491295" w:rsidRPr="00AF2A30" w:rsidRDefault="00491295" w:rsidP="0040034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2A3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FB98B" w14:textId="681120B3" w:rsidR="00491295" w:rsidRPr="00AF2A30" w:rsidRDefault="00491295" w:rsidP="004912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</w:rPr>
              <w:t>197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E074E" w14:textId="173186D0" w:rsidR="00491295" w:rsidRPr="00AF2A30" w:rsidRDefault="00491295" w:rsidP="004912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2A3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0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14/35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AEDD6" w14:textId="75351831" w:rsidR="00491295" w:rsidRPr="00AF2A30" w:rsidRDefault="00491295" w:rsidP="0040034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 (0/19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7314EA" w14:textId="6373B967" w:rsidR="00491295" w:rsidRPr="00AF2A30" w:rsidRDefault="00491295" w:rsidP="004912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3.3</w:t>
            </w:r>
            <w:r w:rsidRPr="00AF2A3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[</w:t>
            </w:r>
            <w:r w:rsidRPr="00AF2A30">
              <w:rPr>
                <w:rFonts w:ascii="Arial" w:hAnsi="Arial" w:cs="Arial"/>
                <w:color w:val="000000" w:themeColor="text1"/>
                <w:sz w:val="22"/>
                <w:szCs w:val="22"/>
              </w:rPr>
              <w:t>2-9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</w:tc>
      </w:tr>
    </w:tbl>
    <w:p w14:paraId="0D12709C" w14:textId="77777777" w:rsidR="0094009D" w:rsidRDefault="0094009D" w:rsidP="0094009D">
      <w:pPr>
        <w:spacing w:line="276" w:lineRule="auto"/>
        <w:jc w:val="both"/>
        <w:rPr>
          <w:lang w:val="en-US"/>
        </w:rPr>
      </w:pPr>
    </w:p>
    <w:p w14:paraId="1776B5FD" w14:textId="77777777" w:rsidR="0094009D" w:rsidRDefault="0094009D" w:rsidP="0094009D">
      <w:pPr>
        <w:spacing w:line="276" w:lineRule="auto"/>
        <w:jc w:val="both"/>
        <w:rPr>
          <w:lang w:val="en-US"/>
        </w:rPr>
      </w:pPr>
    </w:p>
    <w:p w14:paraId="036AE955" w14:textId="77777777" w:rsidR="00491295" w:rsidRDefault="00491295" w:rsidP="0094009D">
      <w:pPr>
        <w:spacing w:line="276" w:lineRule="auto"/>
        <w:jc w:val="both"/>
        <w:rPr>
          <w:lang w:val="en-US"/>
        </w:rPr>
      </w:pPr>
    </w:p>
    <w:p w14:paraId="2D83BA84" w14:textId="22BF6BD6" w:rsidR="00491295" w:rsidRDefault="0040034D" w:rsidP="0094009D">
      <w:pPr>
        <w:spacing w:line="276" w:lineRule="auto"/>
        <w:jc w:val="both"/>
        <w:rPr>
          <w:lang w:val="en-US"/>
        </w:rPr>
      </w:pPr>
      <w:r>
        <w:rPr>
          <w:noProof/>
          <w:lang w:val="en-US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2498AD36" wp14:editId="6969DCB2">
                <wp:simplePos x="0" y="0"/>
                <wp:positionH relativeFrom="column">
                  <wp:posOffset>-1296329</wp:posOffset>
                </wp:positionH>
                <wp:positionV relativeFrom="paragraph">
                  <wp:posOffset>206617</wp:posOffset>
                </wp:positionV>
                <wp:extent cx="360" cy="360"/>
                <wp:effectExtent l="38100" t="38100" r="38100" b="38100"/>
                <wp:wrapNone/>
                <wp:docPr id="1" name="Encre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727068F4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Encre 1" o:spid="_x0000_s1026" type="#_x0000_t75" style="position:absolute;margin-left:-102.75pt;margin-top:15.55pt;width:1.45pt;height:1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">
                <v:imagedata r:id="rId5" o:title=""/>
              </v:shape>
            </w:pict>
          </mc:Fallback>
        </mc:AlternateContent>
      </w:r>
    </w:p>
    <w:p w14:paraId="107426E1" w14:textId="77777777" w:rsidR="00491295" w:rsidRDefault="00491295" w:rsidP="0094009D">
      <w:pPr>
        <w:spacing w:line="276" w:lineRule="auto"/>
        <w:jc w:val="both"/>
        <w:rPr>
          <w:lang w:val="en-US"/>
        </w:rPr>
      </w:pPr>
    </w:p>
    <w:p w14:paraId="643EE2B6" w14:textId="77777777" w:rsidR="00491295" w:rsidRDefault="00491295" w:rsidP="0094009D">
      <w:pPr>
        <w:spacing w:line="276" w:lineRule="auto"/>
        <w:jc w:val="both"/>
        <w:rPr>
          <w:lang w:val="en-US"/>
        </w:rPr>
      </w:pPr>
    </w:p>
    <w:p w14:paraId="2FC304B8" w14:textId="77777777" w:rsidR="00491295" w:rsidRDefault="00491295" w:rsidP="0094009D">
      <w:pPr>
        <w:spacing w:line="276" w:lineRule="auto"/>
        <w:jc w:val="both"/>
        <w:rPr>
          <w:lang w:val="en-US"/>
        </w:rPr>
      </w:pPr>
    </w:p>
    <w:p w14:paraId="6AA93C84" w14:textId="77777777" w:rsidR="00491295" w:rsidRDefault="00491295" w:rsidP="0094009D">
      <w:pPr>
        <w:spacing w:line="276" w:lineRule="auto"/>
        <w:jc w:val="both"/>
        <w:rPr>
          <w:lang w:val="en-US"/>
        </w:rPr>
      </w:pPr>
    </w:p>
    <w:p w14:paraId="475BF9C4" w14:textId="77777777" w:rsidR="00491295" w:rsidRDefault="00491295" w:rsidP="0094009D">
      <w:pPr>
        <w:spacing w:line="276" w:lineRule="auto"/>
        <w:jc w:val="both"/>
        <w:rPr>
          <w:lang w:val="en-US"/>
        </w:rPr>
      </w:pPr>
    </w:p>
    <w:p w14:paraId="70A7C788" w14:textId="77777777" w:rsidR="00491295" w:rsidRDefault="00491295" w:rsidP="0094009D">
      <w:pPr>
        <w:spacing w:line="276" w:lineRule="auto"/>
        <w:jc w:val="both"/>
        <w:rPr>
          <w:lang w:val="en-US"/>
        </w:rPr>
      </w:pPr>
    </w:p>
    <w:p w14:paraId="32489156" w14:textId="77777777" w:rsidR="00491295" w:rsidRDefault="00491295" w:rsidP="0094009D">
      <w:pPr>
        <w:spacing w:line="276" w:lineRule="auto"/>
        <w:jc w:val="both"/>
        <w:rPr>
          <w:lang w:val="en-US"/>
        </w:rPr>
      </w:pPr>
    </w:p>
    <w:p w14:paraId="03812DAA" w14:textId="77777777" w:rsidR="00491295" w:rsidRDefault="00491295" w:rsidP="0094009D">
      <w:pPr>
        <w:spacing w:line="276" w:lineRule="auto"/>
        <w:jc w:val="both"/>
        <w:rPr>
          <w:lang w:val="en-US"/>
        </w:rPr>
      </w:pPr>
    </w:p>
    <w:p w14:paraId="561EE842" w14:textId="77777777" w:rsidR="00491295" w:rsidRDefault="00491295" w:rsidP="0094009D">
      <w:pPr>
        <w:spacing w:line="276" w:lineRule="auto"/>
        <w:jc w:val="both"/>
        <w:rPr>
          <w:lang w:val="en-US"/>
        </w:rPr>
      </w:pPr>
    </w:p>
    <w:p w14:paraId="5C2B1C06" w14:textId="77777777" w:rsidR="00491295" w:rsidRDefault="00491295" w:rsidP="0094009D">
      <w:pPr>
        <w:spacing w:line="276" w:lineRule="auto"/>
        <w:jc w:val="both"/>
        <w:rPr>
          <w:lang w:val="en-US"/>
        </w:rPr>
      </w:pPr>
    </w:p>
    <w:p w14:paraId="40306FEB" w14:textId="0702218B" w:rsidR="0094009D" w:rsidRPr="0094009D" w:rsidRDefault="003A3A46" w:rsidP="0094009D">
      <w:pPr>
        <w:spacing w:line="276" w:lineRule="auto"/>
        <w:jc w:val="both"/>
        <w:rPr>
          <w:lang w:val="en-US"/>
        </w:rPr>
      </w:pPr>
      <w:r w:rsidRPr="0094009D">
        <w:rPr>
          <w:lang w:val="en-US"/>
        </w:rPr>
        <w:t>Pv1</w:t>
      </w:r>
      <w:r>
        <w:rPr>
          <w:lang w:val="en-US"/>
        </w:rPr>
        <w:t xml:space="preserve"> to</w:t>
      </w:r>
      <w:r w:rsidRPr="0094009D">
        <w:rPr>
          <w:lang w:val="en-US"/>
        </w:rPr>
        <w:t xml:space="preserve"> Pv4 are </w:t>
      </w:r>
      <w:r>
        <w:rPr>
          <w:lang w:val="en-US"/>
        </w:rPr>
        <w:t xml:space="preserve">the four selected </w:t>
      </w:r>
      <w:r w:rsidRPr="0094009D">
        <w:rPr>
          <w:i/>
          <w:lang w:val="en-US"/>
        </w:rPr>
        <w:t>P. vivax</w:t>
      </w:r>
      <w:r w:rsidRPr="0094009D">
        <w:rPr>
          <w:lang w:val="en-US"/>
        </w:rPr>
        <w:t xml:space="preserve"> </w:t>
      </w:r>
      <w:r w:rsidR="008A4A1F">
        <w:rPr>
          <w:lang w:val="en-US"/>
        </w:rPr>
        <w:t>isolates</w:t>
      </w:r>
      <w:r>
        <w:rPr>
          <w:lang w:val="en-US"/>
        </w:rPr>
        <w:t xml:space="preserve">, and </w:t>
      </w:r>
      <w:r w:rsidR="0094009D" w:rsidRPr="0094009D">
        <w:rPr>
          <w:lang w:val="en-US"/>
        </w:rPr>
        <w:t>Pf1</w:t>
      </w:r>
      <w:r>
        <w:rPr>
          <w:lang w:val="en-US"/>
        </w:rPr>
        <w:t xml:space="preserve"> to</w:t>
      </w:r>
      <w:r w:rsidR="0094009D" w:rsidRPr="0094009D">
        <w:rPr>
          <w:lang w:val="en-US"/>
        </w:rPr>
        <w:t xml:space="preserve"> Pf4 </w:t>
      </w:r>
      <w:r>
        <w:rPr>
          <w:lang w:val="en-US"/>
        </w:rPr>
        <w:t>the four selected</w:t>
      </w:r>
      <w:r>
        <w:rPr>
          <w:i/>
          <w:lang w:val="en-US"/>
        </w:rPr>
        <w:t xml:space="preserve"> P. </w:t>
      </w:r>
      <w:r w:rsidR="0094009D" w:rsidRPr="0094009D">
        <w:rPr>
          <w:i/>
          <w:lang w:val="en-US"/>
        </w:rPr>
        <w:t xml:space="preserve"> falciparum</w:t>
      </w:r>
      <w:r w:rsidR="0094009D" w:rsidRPr="0094009D">
        <w:rPr>
          <w:lang w:val="en-US"/>
        </w:rPr>
        <w:t xml:space="preserve"> </w:t>
      </w:r>
      <w:r w:rsidR="008341D4">
        <w:rPr>
          <w:lang w:val="en-US"/>
        </w:rPr>
        <w:t xml:space="preserve">isolates </w:t>
      </w:r>
      <w:r w:rsidR="0094009D" w:rsidRPr="0094009D">
        <w:rPr>
          <w:lang w:val="en-US"/>
        </w:rPr>
        <w:t xml:space="preserve">used for mosquito </w:t>
      </w:r>
      <w:r w:rsidR="008A4A1F">
        <w:rPr>
          <w:lang w:val="en-US"/>
        </w:rPr>
        <w:t>infection</w:t>
      </w:r>
      <w:r w:rsidR="0094009D" w:rsidRPr="0094009D">
        <w:rPr>
          <w:lang w:val="en-US"/>
        </w:rPr>
        <w:t xml:space="preserve"> and </w:t>
      </w:r>
      <w:r w:rsidR="008A4A1F">
        <w:rPr>
          <w:lang w:val="en-US"/>
        </w:rPr>
        <w:t>subsequent</w:t>
      </w:r>
      <w:r w:rsidR="0094009D" w:rsidRPr="0094009D">
        <w:rPr>
          <w:lang w:val="en-US"/>
        </w:rPr>
        <w:t xml:space="preserve"> RNA</w:t>
      </w:r>
      <w:r w:rsidR="008A4A1F">
        <w:rPr>
          <w:lang w:val="en-US"/>
        </w:rPr>
        <w:t>-S</w:t>
      </w:r>
      <w:r w:rsidR="0094009D" w:rsidRPr="0094009D">
        <w:rPr>
          <w:lang w:val="en-US"/>
        </w:rPr>
        <w:t>eq</w:t>
      </w:r>
      <w:r w:rsidR="008A4A1F">
        <w:rPr>
          <w:lang w:val="en-US"/>
        </w:rPr>
        <w:t xml:space="preserve"> investigation</w:t>
      </w:r>
      <w:r w:rsidR="0094009D" w:rsidRPr="0094009D">
        <w:rPr>
          <w:lang w:val="en-US"/>
        </w:rPr>
        <w:t>.</w:t>
      </w:r>
    </w:p>
    <w:p w14:paraId="1D426F60" w14:textId="71DC5695" w:rsidR="0094009D" w:rsidRPr="0094009D" w:rsidRDefault="0094009D" w:rsidP="0094009D">
      <w:pPr>
        <w:spacing w:line="276" w:lineRule="auto"/>
        <w:jc w:val="both"/>
        <w:rPr>
          <w:lang w:val="en-US"/>
        </w:rPr>
      </w:pPr>
      <w:r w:rsidRPr="0094009D">
        <w:rPr>
          <w:lang w:val="en-US"/>
        </w:rPr>
        <w:t>Asexual stage</w:t>
      </w:r>
      <w:r w:rsidR="008341D4">
        <w:rPr>
          <w:lang w:val="en-US"/>
        </w:rPr>
        <w:t xml:space="preserve">s include ring, trophozoite and schizont stages while sexual </w:t>
      </w:r>
      <w:proofErr w:type="gramStart"/>
      <w:r w:rsidR="008341D4">
        <w:rPr>
          <w:lang w:val="en-US"/>
        </w:rPr>
        <w:t>stage</w:t>
      </w:r>
      <w:proofErr w:type="gramEnd"/>
      <w:r w:rsidR="008341D4">
        <w:rPr>
          <w:lang w:val="en-US"/>
        </w:rPr>
        <w:t xml:space="preserve"> correspond</w:t>
      </w:r>
      <w:r w:rsidR="00155CA9">
        <w:rPr>
          <w:lang w:val="en-US"/>
        </w:rPr>
        <w:t>s</w:t>
      </w:r>
      <w:r w:rsidR="008341D4">
        <w:rPr>
          <w:lang w:val="en-US"/>
        </w:rPr>
        <w:t xml:space="preserve"> to gametocytes. Stage numbers were estimated p</w:t>
      </w:r>
      <w:r w:rsidR="00DF7442">
        <w:rPr>
          <w:lang w:val="en-US"/>
        </w:rPr>
        <w:t>e</w:t>
      </w:r>
      <w:r w:rsidR="008341D4">
        <w:rPr>
          <w:lang w:val="en-US"/>
        </w:rPr>
        <w:t>r blood µl from examination of Giemsa-stained thin blood smears on the day of mosquito infection.</w:t>
      </w:r>
    </w:p>
    <w:p w14:paraId="5436BAFB" w14:textId="0BEB282D" w:rsidR="0094009D" w:rsidRDefault="0094009D" w:rsidP="0094009D">
      <w:pPr>
        <w:spacing w:line="276" w:lineRule="auto"/>
        <w:jc w:val="both"/>
        <w:rPr>
          <w:lang w:val="en-US"/>
        </w:rPr>
      </w:pPr>
      <w:r w:rsidRPr="0094009D">
        <w:rPr>
          <w:lang w:val="en-US"/>
        </w:rPr>
        <w:t>P-inf</w:t>
      </w:r>
      <w:r w:rsidR="008341D4">
        <w:rPr>
          <w:lang w:val="en-US"/>
        </w:rPr>
        <w:t xml:space="preserve"> and P-</w:t>
      </w:r>
      <w:proofErr w:type="spellStart"/>
      <w:proofErr w:type="gramStart"/>
      <w:r w:rsidR="008341D4">
        <w:rPr>
          <w:lang w:val="en-US"/>
        </w:rPr>
        <w:t>Ninf</w:t>
      </w:r>
      <w:proofErr w:type="spellEnd"/>
      <w:r w:rsidR="008341D4">
        <w:rPr>
          <w:lang w:val="en-US"/>
        </w:rPr>
        <w:t xml:space="preserve"> </w:t>
      </w:r>
      <w:r w:rsidR="00DF7442">
        <w:rPr>
          <w:lang w:val="en-US"/>
        </w:rPr>
        <w:t>:</w:t>
      </w:r>
      <w:proofErr w:type="gramEnd"/>
      <w:r w:rsidR="00DF7442">
        <w:rPr>
          <w:lang w:val="en-US"/>
        </w:rPr>
        <w:t xml:space="preserve"> </w:t>
      </w:r>
      <w:r w:rsidRPr="0094009D">
        <w:rPr>
          <w:lang w:val="en-US"/>
        </w:rPr>
        <w:t xml:space="preserve">prevalence of </w:t>
      </w:r>
      <w:r w:rsidR="008341D4">
        <w:rPr>
          <w:lang w:val="en-US"/>
        </w:rPr>
        <w:t xml:space="preserve">mosquito infection </w:t>
      </w:r>
      <w:r w:rsidR="00DF7442">
        <w:rPr>
          <w:lang w:val="en-US"/>
        </w:rPr>
        <w:t>determined on day 7 post infection by detection of oocyst on mosquito midguts. P-inf: mosquitoes fed</w:t>
      </w:r>
      <w:r w:rsidR="007F6818">
        <w:rPr>
          <w:lang w:val="en-US"/>
        </w:rPr>
        <w:t xml:space="preserve"> on “infective blood</w:t>
      </w:r>
      <w:proofErr w:type="gramStart"/>
      <w:r w:rsidR="007F6818">
        <w:rPr>
          <w:lang w:val="en-US"/>
        </w:rPr>
        <w:t xml:space="preserve">” </w:t>
      </w:r>
      <w:r w:rsidR="00DF7442">
        <w:rPr>
          <w:lang w:val="en-US"/>
        </w:rPr>
        <w:t>;</w:t>
      </w:r>
      <w:proofErr w:type="gramEnd"/>
      <w:r w:rsidR="00DF7442">
        <w:rPr>
          <w:lang w:val="en-US"/>
        </w:rPr>
        <w:t xml:space="preserve"> P-</w:t>
      </w:r>
      <w:proofErr w:type="spellStart"/>
      <w:r w:rsidR="00DF7442">
        <w:rPr>
          <w:lang w:val="en-US"/>
        </w:rPr>
        <w:t>Ninf</w:t>
      </w:r>
      <w:proofErr w:type="spellEnd"/>
      <w:r w:rsidR="00DF7442">
        <w:rPr>
          <w:lang w:val="en-US"/>
        </w:rPr>
        <w:t xml:space="preserve"> mosquitoes fed on “</w:t>
      </w:r>
      <w:r w:rsidR="007F6818">
        <w:rPr>
          <w:lang w:val="en-US"/>
        </w:rPr>
        <w:t>non-infective blood</w:t>
      </w:r>
      <w:r w:rsidR="00DF7442">
        <w:rPr>
          <w:lang w:val="en-US"/>
        </w:rPr>
        <w:t>”</w:t>
      </w:r>
      <w:r w:rsidR="007F6818">
        <w:rPr>
          <w:lang w:val="en-US"/>
        </w:rPr>
        <w:t xml:space="preserve">. </w:t>
      </w:r>
      <w:r w:rsidR="00155CA9">
        <w:rPr>
          <w:lang w:val="en-US"/>
        </w:rPr>
        <w:t xml:space="preserve">The non-infective blood </w:t>
      </w:r>
      <w:r w:rsidR="00DF7442">
        <w:rPr>
          <w:lang w:val="en-US"/>
        </w:rPr>
        <w:t xml:space="preserve">corresponds to </w:t>
      </w:r>
      <w:r w:rsidR="00155CA9">
        <w:rPr>
          <w:lang w:val="en-US"/>
        </w:rPr>
        <w:t>heat</w:t>
      </w:r>
      <w:r w:rsidR="00DF7442">
        <w:rPr>
          <w:lang w:val="en-US"/>
        </w:rPr>
        <w:t xml:space="preserve">-treated infective blood to </w:t>
      </w:r>
      <w:r w:rsidR="00155CA9">
        <w:rPr>
          <w:lang w:val="en-US"/>
        </w:rPr>
        <w:t>inactivate</w:t>
      </w:r>
      <w:r w:rsidR="00DF7442">
        <w:rPr>
          <w:lang w:val="en-US"/>
        </w:rPr>
        <w:t xml:space="preserve"> </w:t>
      </w:r>
      <w:r w:rsidR="00155CA9">
        <w:rPr>
          <w:lang w:val="en-US"/>
        </w:rPr>
        <w:t xml:space="preserve">gametocytes. </w:t>
      </w:r>
    </w:p>
    <w:p w14:paraId="20EDB2EB" w14:textId="2E4D2D3B" w:rsidR="00155CA9" w:rsidRPr="0094009D" w:rsidRDefault="00155CA9" w:rsidP="0094009D">
      <w:pPr>
        <w:spacing w:line="276" w:lineRule="auto"/>
        <w:jc w:val="both"/>
        <w:rPr>
          <w:color w:val="000000" w:themeColor="text1"/>
          <w:lang w:val="en-US"/>
        </w:rPr>
      </w:pPr>
      <w:proofErr w:type="gramStart"/>
      <w:r>
        <w:rPr>
          <w:lang w:val="en-US"/>
        </w:rPr>
        <w:t>N</w:t>
      </w:r>
      <w:r w:rsidR="00F22AAD">
        <w:rPr>
          <w:lang w:val="en-US"/>
        </w:rPr>
        <w:t xml:space="preserve"> </w:t>
      </w:r>
      <w:r w:rsidR="00DF7442">
        <w:rPr>
          <w:lang w:val="en-US"/>
        </w:rPr>
        <w:t>:</w:t>
      </w:r>
      <w:proofErr w:type="gramEnd"/>
      <w:r w:rsidR="00DF7442">
        <w:rPr>
          <w:lang w:val="en-US"/>
        </w:rPr>
        <w:t xml:space="preserve"> </w:t>
      </w:r>
      <w:r>
        <w:rPr>
          <w:lang w:val="en-US"/>
        </w:rPr>
        <w:t>number of midguts harboring at least one oocyst</w:t>
      </w:r>
      <w:r w:rsidR="00DF7442">
        <w:rPr>
          <w:lang w:val="en-US"/>
        </w:rPr>
        <w:t xml:space="preserve"> ; </w:t>
      </w:r>
      <w:r>
        <w:rPr>
          <w:lang w:val="en-US"/>
        </w:rPr>
        <w:t>n</w:t>
      </w:r>
      <w:r w:rsidR="00DF7442">
        <w:rPr>
          <w:lang w:val="en-US"/>
        </w:rPr>
        <w:t xml:space="preserve"> : </w:t>
      </w:r>
      <w:r>
        <w:rPr>
          <w:lang w:val="en-US"/>
        </w:rPr>
        <w:t xml:space="preserve">the total number of </w:t>
      </w:r>
      <w:r w:rsidR="00F22AAD">
        <w:rPr>
          <w:lang w:val="en-US"/>
        </w:rPr>
        <w:t xml:space="preserve">observed </w:t>
      </w:r>
      <w:r>
        <w:rPr>
          <w:lang w:val="en-US"/>
        </w:rPr>
        <w:t>mosquito midgut</w:t>
      </w:r>
      <w:r w:rsidR="00DF7442">
        <w:rPr>
          <w:lang w:val="en-US"/>
        </w:rPr>
        <w:t>s</w:t>
      </w:r>
      <w:r>
        <w:rPr>
          <w:lang w:val="en-US"/>
        </w:rPr>
        <w:t>.</w:t>
      </w:r>
    </w:p>
    <w:p w14:paraId="473732C4" w14:textId="6BEB068D" w:rsidR="0094009D" w:rsidRDefault="0094009D" w:rsidP="0094009D">
      <w:pPr>
        <w:spacing w:line="276" w:lineRule="auto"/>
        <w:jc w:val="both"/>
        <w:rPr>
          <w:color w:val="000000" w:themeColor="text1"/>
          <w:lang w:val="en-US"/>
        </w:rPr>
      </w:pPr>
      <w:r w:rsidRPr="0094009D">
        <w:rPr>
          <w:lang w:val="en-US"/>
        </w:rPr>
        <w:t>Oocyst mean</w:t>
      </w:r>
      <w:r w:rsidR="00155CA9">
        <w:rPr>
          <w:lang w:val="en-US"/>
        </w:rPr>
        <w:t xml:space="preserve">: Mean number of </w:t>
      </w:r>
      <w:r w:rsidRPr="0094009D">
        <w:rPr>
          <w:color w:val="000000" w:themeColor="text1"/>
          <w:lang w:val="en-US"/>
        </w:rPr>
        <w:t xml:space="preserve">oocysts </w:t>
      </w:r>
      <w:r w:rsidR="00155CA9">
        <w:rPr>
          <w:color w:val="000000" w:themeColor="text1"/>
          <w:lang w:val="en-US"/>
        </w:rPr>
        <w:t>from</w:t>
      </w:r>
      <w:r w:rsidRPr="0094009D">
        <w:rPr>
          <w:color w:val="000000" w:themeColor="text1"/>
          <w:lang w:val="en-US"/>
        </w:rPr>
        <w:t xml:space="preserve"> mosquitoes carrying at least one oocyst</w:t>
      </w:r>
    </w:p>
    <w:p w14:paraId="3B48B5ED" w14:textId="0FD0D459" w:rsidR="004E703F" w:rsidRPr="0094009D" w:rsidRDefault="004E703F" w:rsidP="0094009D">
      <w:pPr>
        <w:spacing w:line="276" w:lineRule="auto"/>
        <w:jc w:val="both"/>
        <w:rPr>
          <w:lang w:val="en-US"/>
        </w:rPr>
      </w:pPr>
      <w:r>
        <w:rPr>
          <w:color w:val="000000" w:themeColor="text1"/>
          <w:lang w:val="en-US"/>
        </w:rPr>
        <w:t>ND: no gametocyte could be detected on the blood smear</w:t>
      </w:r>
      <w:r w:rsidR="00DF7442">
        <w:rPr>
          <w:color w:val="000000" w:themeColor="text1"/>
          <w:lang w:val="en-US"/>
        </w:rPr>
        <w:t>.</w:t>
      </w:r>
      <w:r>
        <w:rPr>
          <w:color w:val="000000" w:themeColor="text1"/>
          <w:lang w:val="en-US"/>
        </w:rPr>
        <w:t xml:space="preserve"> </w:t>
      </w:r>
    </w:p>
    <w:p w14:paraId="2BA3540F" w14:textId="77777777" w:rsidR="0094009D" w:rsidRPr="0094009D" w:rsidRDefault="0094009D" w:rsidP="0094009D">
      <w:pPr>
        <w:spacing w:line="276" w:lineRule="auto"/>
        <w:jc w:val="both"/>
        <w:rPr>
          <w:lang w:val="en-US"/>
        </w:rPr>
      </w:pPr>
    </w:p>
    <w:p w14:paraId="2E6EB561" w14:textId="77777777" w:rsidR="0094009D" w:rsidRPr="0094009D" w:rsidRDefault="0094009D" w:rsidP="0094009D">
      <w:pPr>
        <w:rPr>
          <w:lang w:val="en-US"/>
        </w:rPr>
      </w:pPr>
    </w:p>
    <w:p w14:paraId="68311A42" w14:textId="77777777" w:rsidR="0094009D" w:rsidRPr="0094009D" w:rsidRDefault="0094009D" w:rsidP="0094009D">
      <w:pPr>
        <w:rPr>
          <w:lang w:val="en-US"/>
        </w:rPr>
      </w:pPr>
    </w:p>
    <w:p w14:paraId="3EC955E1" w14:textId="77777777" w:rsidR="0094009D" w:rsidRPr="00970D76" w:rsidRDefault="0094009D" w:rsidP="0094009D">
      <w:pPr>
        <w:rPr>
          <w:rFonts w:ascii="Arial" w:hAnsi="Arial" w:cs="Arial"/>
          <w:lang w:val="en-US"/>
        </w:rPr>
      </w:pPr>
    </w:p>
    <w:p w14:paraId="4CF074E6" w14:textId="77777777" w:rsidR="002A5510" w:rsidRPr="004E703F" w:rsidRDefault="002A5510">
      <w:pPr>
        <w:rPr>
          <w:lang w:val="en-US"/>
        </w:rPr>
      </w:pPr>
    </w:p>
    <w:p w14:paraId="3FC1856E" w14:textId="77777777" w:rsidR="0094009D" w:rsidRPr="004E703F" w:rsidRDefault="0094009D">
      <w:pPr>
        <w:rPr>
          <w:b/>
          <w:lang w:val="en-US"/>
        </w:rPr>
      </w:pPr>
    </w:p>
    <w:p w14:paraId="7E2899AF" w14:textId="77777777" w:rsidR="0094009D" w:rsidRPr="004E703F" w:rsidRDefault="0094009D">
      <w:pPr>
        <w:rPr>
          <w:b/>
          <w:lang w:val="en-US"/>
        </w:rPr>
      </w:pPr>
    </w:p>
    <w:p w14:paraId="769CCEC6" w14:textId="77777777" w:rsidR="0094009D" w:rsidRPr="004E703F" w:rsidRDefault="0094009D">
      <w:pPr>
        <w:rPr>
          <w:b/>
          <w:lang w:val="en-US"/>
        </w:rPr>
      </w:pPr>
    </w:p>
    <w:p w14:paraId="78B57A09" w14:textId="77777777" w:rsidR="0094009D" w:rsidRPr="004E703F" w:rsidRDefault="0094009D">
      <w:pPr>
        <w:rPr>
          <w:b/>
          <w:lang w:val="en-US"/>
        </w:rPr>
      </w:pPr>
    </w:p>
    <w:p w14:paraId="6517B210" w14:textId="77777777" w:rsidR="0094009D" w:rsidRPr="004E703F" w:rsidRDefault="0094009D">
      <w:pPr>
        <w:rPr>
          <w:b/>
          <w:lang w:val="en-US"/>
        </w:rPr>
      </w:pPr>
    </w:p>
    <w:p w14:paraId="59170752" w14:textId="77777777" w:rsidR="0094009D" w:rsidRPr="004E703F" w:rsidRDefault="0094009D">
      <w:pPr>
        <w:rPr>
          <w:b/>
          <w:lang w:val="en-US"/>
        </w:rPr>
      </w:pPr>
    </w:p>
    <w:p w14:paraId="6380CA20" w14:textId="77777777" w:rsidR="0094009D" w:rsidRPr="004E703F" w:rsidRDefault="0094009D">
      <w:pPr>
        <w:rPr>
          <w:b/>
          <w:lang w:val="en-US"/>
        </w:rPr>
      </w:pPr>
    </w:p>
    <w:p w14:paraId="5ED718B2" w14:textId="77777777" w:rsidR="0094009D" w:rsidRPr="004E703F" w:rsidRDefault="0094009D">
      <w:pPr>
        <w:rPr>
          <w:b/>
          <w:lang w:val="en-US"/>
        </w:rPr>
      </w:pPr>
    </w:p>
    <w:p w14:paraId="7CDB5427" w14:textId="77777777" w:rsidR="0094009D" w:rsidRPr="004E703F" w:rsidRDefault="0094009D">
      <w:pPr>
        <w:rPr>
          <w:b/>
          <w:lang w:val="en-US"/>
        </w:rPr>
      </w:pPr>
    </w:p>
    <w:p w14:paraId="0538672A" w14:textId="77777777" w:rsidR="0094009D" w:rsidRPr="004E703F" w:rsidRDefault="0094009D">
      <w:pPr>
        <w:rPr>
          <w:b/>
          <w:lang w:val="en-US"/>
        </w:rPr>
      </w:pPr>
    </w:p>
    <w:p w14:paraId="5FDA67A2" w14:textId="77777777" w:rsidR="0094009D" w:rsidRPr="004E703F" w:rsidRDefault="0094009D">
      <w:pPr>
        <w:rPr>
          <w:b/>
          <w:lang w:val="en-US"/>
        </w:rPr>
      </w:pPr>
    </w:p>
    <w:p w14:paraId="58C6A697" w14:textId="77777777" w:rsidR="0094009D" w:rsidRPr="004E703F" w:rsidRDefault="0094009D">
      <w:pPr>
        <w:rPr>
          <w:b/>
          <w:lang w:val="en-US"/>
        </w:rPr>
      </w:pPr>
    </w:p>
    <w:p w14:paraId="57F1C88B" w14:textId="77777777" w:rsidR="0094009D" w:rsidRPr="004E703F" w:rsidRDefault="0094009D">
      <w:pPr>
        <w:rPr>
          <w:b/>
          <w:lang w:val="en-US"/>
        </w:rPr>
      </w:pPr>
    </w:p>
    <w:p w14:paraId="71A76698" w14:textId="77777777" w:rsidR="0094009D" w:rsidRPr="004E703F" w:rsidRDefault="0094009D">
      <w:pPr>
        <w:rPr>
          <w:b/>
          <w:lang w:val="en-US"/>
        </w:rPr>
      </w:pPr>
    </w:p>
    <w:p w14:paraId="3E17B6DA" w14:textId="77777777" w:rsidR="0094009D" w:rsidRPr="004E703F" w:rsidRDefault="0094009D">
      <w:pPr>
        <w:rPr>
          <w:b/>
          <w:lang w:val="en-US"/>
        </w:rPr>
      </w:pPr>
    </w:p>
    <w:p w14:paraId="2ECE96BF" w14:textId="77777777" w:rsidR="0094009D" w:rsidRPr="004E703F" w:rsidRDefault="0094009D">
      <w:pPr>
        <w:rPr>
          <w:b/>
          <w:lang w:val="en-US"/>
        </w:rPr>
      </w:pPr>
    </w:p>
    <w:p w14:paraId="4679F727" w14:textId="77777777" w:rsidR="0094009D" w:rsidRPr="004E703F" w:rsidRDefault="0094009D">
      <w:pPr>
        <w:rPr>
          <w:b/>
          <w:lang w:val="en-US"/>
        </w:rPr>
      </w:pPr>
    </w:p>
    <w:p w14:paraId="500B5DDF" w14:textId="77777777" w:rsidR="0094009D" w:rsidRPr="004E703F" w:rsidRDefault="0094009D">
      <w:pPr>
        <w:rPr>
          <w:b/>
          <w:lang w:val="en-US"/>
        </w:rPr>
      </w:pPr>
    </w:p>
    <w:p w14:paraId="5F1D1185" w14:textId="77777777" w:rsidR="0094009D" w:rsidRPr="004E703F" w:rsidRDefault="0094009D">
      <w:pPr>
        <w:rPr>
          <w:b/>
          <w:lang w:val="en-US"/>
        </w:rPr>
      </w:pPr>
    </w:p>
    <w:p w14:paraId="79360F87" w14:textId="39DDA4E9" w:rsidR="002A5510" w:rsidRPr="00C21A4C" w:rsidRDefault="0094009D">
      <w:pPr>
        <w:rPr>
          <w:b/>
          <w:lang w:val="en-US"/>
        </w:rPr>
      </w:pPr>
      <w:r w:rsidRPr="00C21A4C">
        <w:rPr>
          <w:b/>
          <w:lang w:val="en-US"/>
        </w:rPr>
        <w:t>Table S2.</w:t>
      </w:r>
      <w:r w:rsidR="00C21A4C" w:rsidRPr="00C21A4C">
        <w:rPr>
          <w:b/>
          <w:lang w:val="en-US"/>
        </w:rPr>
        <w:t xml:space="preserve"> RNA-Seq total r</w:t>
      </w:r>
      <w:r w:rsidR="00C21A4C">
        <w:rPr>
          <w:b/>
          <w:lang w:val="en-US"/>
        </w:rPr>
        <w:t>eads</w:t>
      </w:r>
    </w:p>
    <w:tbl>
      <w:tblPr>
        <w:tblStyle w:val="1"/>
        <w:tblpPr w:leftFromText="141" w:rightFromText="141" w:vertAnchor="page" w:horzAnchor="margin" w:tblpY="1646"/>
        <w:tblW w:w="1049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24"/>
        <w:gridCol w:w="1344"/>
        <w:gridCol w:w="992"/>
        <w:gridCol w:w="992"/>
        <w:gridCol w:w="993"/>
        <w:gridCol w:w="992"/>
        <w:gridCol w:w="850"/>
        <w:gridCol w:w="1135"/>
        <w:gridCol w:w="992"/>
        <w:gridCol w:w="1276"/>
      </w:tblGrid>
      <w:tr w:rsidR="002A5510" w:rsidRPr="002A5510" w14:paraId="10BDEA83" w14:textId="77777777" w:rsidTr="002A5510">
        <w:trPr>
          <w:trHeight w:val="340"/>
        </w:trPr>
        <w:tc>
          <w:tcPr>
            <w:tcW w:w="92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FEA3AF" w14:textId="77777777" w:rsidR="002A5510" w:rsidRPr="002A5510" w:rsidRDefault="002A5510" w:rsidP="002A55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32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DA2AF2" w14:textId="77777777" w:rsidR="002A5510" w:rsidRPr="002A5510" w:rsidRDefault="00592E7C" w:rsidP="002A5510">
            <w:pPr>
              <w:jc w:val="center"/>
              <w:rPr>
                <w:rFonts w:eastAsia="Arial"/>
                <w:b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eastAsia="Arial"/>
                <w:b/>
                <w:color w:val="000000" w:themeColor="text1"/>
                <w:sz w:val="18"/>
                <w:szCs w:val="18"/>
              </w:rPr>
              <w:t>B</w:t>
            </w:r>
            <w:r w:rsidR="002A5510" w:rsidRPr="002A5510">
              <w:rPr>
                <w:rFonts w:eastAsia="Arial"/>
                <w:b/>
                <w:color w:val="000000" w:themeColor="text1"/>
                <w:sz w:val="18"/>
                <w:szCs w:val="18"/>
              </w:rPr>
              <w:t>efore_filtering</w:t>
            </w:r>
            <w:proofErr w:type="spellEnd"/>
          </w:p>
        </w:tc>
        <w:tc>
          <w:tcPr>
            <w:tcW w:w="3969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AE4C7F" w14:textId="77777777" w:rsidR="002A5510" w:rsidRPr="002A5510" w:rsidRDefault="00592E7C" w:rsidP="002A5510">
            <w:pPr>
              <w:jc w:val="center"/>
              <w:rPr>
                <w:rFonts w:eastAsia="Arial"/>
                <w:b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eastAsia="Arial"/>
                <w:b/>
                <w:color w:val="000000" w:themeColor="text1"/>
                <w:sz w:val="18"/>
                <w:szCs w:val="18"/>
              </w:rPr>
              <w:t>A</w:t>
            </w:r>
            <w:r w:rsidR="002A5510" w:rsidRPr="002A5510">
              <w:rPr>
                <w:rFonts w:eastAsia="Arial"/>
                <w:b/>
                <w:color w:val="000000" w:themeColor="text1"/>
                <w:sz w:val="18"/>
                <w:szCs w:val="18"/>
              </w:rPr>
              <w:t>fter_filtering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B98206" w14:textId="77777777" w:rsidR="002A5510" w:rsidRPr="002A5510" w:rsidRDefault="002A5510" w:rsidP="002A5510">
            <w:pPr>
              <w:rPr>
                <w:rFonts w:eastAsia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2A5510">
              <w:rPr>
                <w:rFonts w:eastAsia="Arial"/>
                <w:b/>
                <w:color w:val="000000" w:themeColor="text1"/>
                <w:sz w:val="18"/>
                <w:szCs w:val="18"/>
              </w:rPr>
              <w:t>kallisto</w:t>
            </w:r>
            <w:proofErr w:type="spellEnd"/>
          </w:p>
        </w:tc>
      </w:tr>
      <w:tr w:rsidR="002A5510" w:rsidRPr="002A5510" w14:paraId="632F8466" w14:textId="77777777" w:rsidTr="002A5510">
        <w:trPr>
          <w:trHeight w:val="315"/>
        </w:trPr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DA5E42" w14:textId="77777777" w:rsidR="002A5510" w:rsidRPr="002A5510" w:rsidRDefault="002A5510" w:rsidP="002A5510">
            <w:pPr>
              <w:rPr>
                <w:rFonts w:eastAsia="Arial"/>
                <w:b/>
                <w:color w:val="000000" w:themeColor="text1"/>
                <w:sz w:val="16"/>
                <w:szCs w:val="16"/>
              </w:rPr>
            </w:pPr>
            <w:r w:rsidRPr="002A5510">
              <w:rPr>
                <w:rFonts w:eastAsia="Arial"/>
                <w:b/>
                <w:color w:val="000000" w:themeColor="text1"/>
                <w:sz w:val="16"/>
                <w:szCs w:val="16"/>
              </w:rPr>
              <w:t>Index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5EEC6F" w14:textId="77777777" w:rsidR="002A5510" w:rsidRPr="002A5510" w:rsidRDefault="002A5510" w:rsidP="002A5510">
            <w:pPr>
              <w:jc w:val="center"/>
              <w:rPr>
                <w:rFonts w:eastAsia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2A5510">
              <w:rPr>
                <w:rFonts w:eastAsia="Arial"/>
                <w:b/>
                <w:color w:val="000000" w:themeColor="text1"/>
                <w:sz w:val="16"/>
                <w:szCs w:val="16"/>
              </w:rPr>
              <w:t>gc_content</w:t>
            </w:r>
            <w:proofErr w:type="spellEnd"/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A12BBA" w14:textId="77777777" w:rsidR="002A5510" w:rsidRPr="002A5510" w:rsidRDefault="002A5510" w:rsidP="002A5510">
            <w:pPr>
              <w:jc w:val="center"/>
              <w:rPr>
                <w:rFonts w:eastAsia="Arial"/>
                <w:b/>
                <w:color w:val="000000" w:themeColor="text1"/>
                <w:sz w:val="16"/>
                <w:szCs w:val="16"/>
              </w:rPr>
            </w:pPr>
            <w:r w:rsidRPr="002A5510">
              <w:rPr>
                <w:rFonts w:eastAsia="Arial"/>
                <w:b/>
                <w:color w:val="000000" w:themeColor="text1"/>
                <w:sz w:val="16"/>
                <w:szCs w:val="16"/>
              </w:rPr>
              <w:t>q30_rate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174A66" w14:textId="77777777" w:rsidR="002A5510" w:rsidRPr="002A5510" w:rsidRDefault="002A5510" w:rsidP="002A5510">
            <w:pPr>
              <w:jc w:val="center"/>
              <w:rPr>
                <w:rFonts w:eastAsia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2A5510">
              <w:rPr>
                <w:rFonts w:eastAsia="Arial"/>
                <w:b/>
                <w:color w:val="000000" w:themeColor="text1"/>
                <w:sz w:val="16"/>
                <w:szCs w:val="16"/>
              </w:rPr>
              <w:t>total_bases</w:t>
            </w:r>
            <w:proofErr w:type="spellEnd"/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8DFE01" w14:textId="77777777" w:rsidR="002A5510" w:rsidRPr="002A5510" w:rsidRDefault="002A5510" w:rsidP="002A5510">
            <w:pPr>
              <w:jc w:val="center"/>
              <w:rPr>
                <w:rFonts w:eastAsia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2A5510">
              <w:rPr>
                <w:rFonts w:eastAsia="Arial"/>
                <w:b/>
                <w:color w:val="000000" w:themeColor="text1"/>
                <w:sz w:val="16"/>
                <w:szCs w:val="16"/>
              </w:rPr>
              <w:t>total_reads</w:t>
            </w:r>
            <w:proofErr w:type="spellEnd"/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5622C4" w14:textId="77777777" w:rsidR="002A5510" w:rsidRPr="002A5510" w:rsidRDefault="002A5510" w:rsidP="002A5510">
            <w:pPr>
              <w:jc w:val="center"/>
              <w:rPr>
                <w:rFonts w:eastAsia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2A5510">
              <w:rPr>
                <w:rFonts w:eastAsia="Arial"/>
                <w:b/>
                <w:color w:val="000000" w:themeColor="text1"/>
                <w:sz w:val="16"/>
                <w:szCs w:val="16"/>
              </w:rPr>
              <w:t>gc_content</w:t>
            </w:r>
            <w:proofErr w:type="spellEnd"/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8067BB" w14:textId="77777777" w:rsidR="002A5510" w:rsidRPr="002A5510" w:rsidRDefault="002A5510" w:rsidP="002A5510">
            <w:pPr>
              <w:jc w:val="center"/>
              <w:rPr>
                <w:rFonts w:eastAsia="Arial"/>
                <w:b/>
                <w:color w:val="000000" w:themeColor="text1"/>
                <w:sz w:val="16"/>
                <w:szCs w:val="16"/>
              </w:rPr>
            </w:pPr>
            <w:r w:rsidRPr="002A5510">
              <w:rPr>
                <w:rFonts w:eastAsia="Arial"/>
                <w:b/>
                <w:color w:val="000000" w:themeColor="text1"/>
                <w:sz w:val="16"/>
                <w:szCs w:val="16"/>
              </w:rPr>
              <w:t>q30_rate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418696C" w14:textId="77777777" w:rsidR="002A5510" w:rsidRPr="002A5510" w:rsidRDefault="002A5510" w:rsidP="002A5510">
            <w:pPr>
              <w:jc w:val="center"/>
              <w:rPr>
                <w:rFonts w:eastAsia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2A5510">
              <w:rPr>
                <w:rFonts w:eastAsia="Arial"/>
                <w:b/>
                <w:color w:val="000000" w:themeColor="text1"/>
                <w:sz w:val="16"/>
                <w:szCs w:val="16"/>
              </w:rPr>
              <w:t>total_bases</w:t>
            </w:r>
            <w:proofErr w:type="spellEnd"/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910AB6" w14:textId="77777777" w:rsidR="002A5510" w:rsidRPr="002A5510" w:rsidRDefault="002A5510" w:rsidP="002A5510">
            <w:pPr>
              <w:jc w:val="center"/>
              <w:rPr>
                <w:rFonts w:eastAsia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2A5510">
              <w:rPr>
                <w:rFonts w:eastAsia="Arial"/>
                <w:b/>
                <w:color w:val="000000" w:themeColor="text1"/>
                <w:sz w:val="16"/>
                <w:szCs w:val="16"/>
              </w:rPr>
              <w:t>total_reads</w:t>
            </w:r>
            <w:proofErr w:type="spellEnd"/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549D9D" w14:textId="77777777" w:rsidR="002A5510" w:rsidRPr="002A5510" w:rsidRDefault="002A5510" w:rsidP="002A5510">
            <w:pPr>
              <w:jc w:val="center"/>
              <w:rPr>
                <w:rFonts w:eastAsia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2A5510">
              <w:rPr>
                <w:rFonts w:eastAsia="Arial"/>
                <w:b/>
                <w:color w:val="000000" w:themeColor="text1"/>
                <w:sz w:val="16"/>
                <w:szCs w:val="16"/>
              </w:rPr>
              <w:t>percent_aligned</w:t>
            </w:r>
            <w:proofErr w:type="spellEnd"/>
          </w:p>
        </w:tc>
      </w:tr>
      <w:tr w:rsidR="002A5510" w:rsidRPr="002A5510" w14:paraId="32596A48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F71A44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f1-i1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B77B0C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F834C2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0CAF34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.38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A9FE42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58.0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8C15CD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2D1BA3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89FE99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5.3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F9313D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56.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E2BC2A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1.18</w:t>
            </w:r>
          </w:p>
        </w:tc>
      </w:tr>
      <w:tr w:rsidR="002A5510" w:rsidRPr="002A5510" w14:paraId="695ACF17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4F0986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f1- i2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2D2A75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C276A2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4E2487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5.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DC3CAA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47.3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1015A2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1AB374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634D8B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4.5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A2B69E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46.6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44C589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0.44</w:t>
            </w:r>
          </w:p>
        </w:tc>
      </w:tr>
      <w:tr w:rsidR="002A5510" w:rsidRPr="002A5510" w14:paraId="158A02CB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C799A5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f1- i3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5E3393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ED3FB5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B1CA29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.87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A564B5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2.4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15371D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F038B1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BB9A04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5.9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1082BE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1.3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746D18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1.84</w:t>
            </w:r>
          </w:p>
        </w:tc>
      </w:tr>
      <w:tr w:rsidR="002A5510" w:rsidRPr="002A5510" w14:paraId="4CBBC1E6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99EDC0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f1-ni1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42CDF2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E385AB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8BD945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4.91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1B1857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44.6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818724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2A3923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DEAB04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4.2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536DE0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43.9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AB17C5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58.99</w:t>
            </w:r>
          </w:p>
        </w:tc>
      </w:tr>
      <w:tr w:rsidR="002A5510" w:rsidRPr="002A5510" w14:paraId="1CAE7FDA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0A6C85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f1-ni2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F20D98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0073E8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6B7681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.78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AE09EF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1.6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BFCBD8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FC1C3F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D4839C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C9F900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0.9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623C41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89.35</w:t>
            </w:r>
          </w:p>
        </w:tc>
      </w:tr>
      <w:tr w:rsidR="002A5510" w:rsidRPr="002A5510" w14:paraId="03FD82E0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6B99CC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f1-ni3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F80B83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DE89B6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560541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7.99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144516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72.6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AB38DA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B0F78F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16063C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.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FA0B1C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70.3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88E673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0.22</w:t>
            </w:r>
          </w:p>
        </w:tc>
      </w:tr>
      <w:tr w:rsidR="002A5510" w:rsidRPr="002A5510" w14:paraId="2F43FDC9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928E96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f2-i1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74E7B6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E9F514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6BD071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5.9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28402B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53.7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325F2D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7A2BF8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F5B537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5.2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35DD03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52.7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6CBAB8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1.38</w:t>
            </w:r>
          </w:p>
        </w:tc>
      </w:tr>
      <w:tr w:rsidR="002A5510" w:rsidRPr="002A5510" w14:paraId="1595DFD7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6BD2CC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f2-i2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82C096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232A95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258C24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.56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7E1E24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59.6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57157C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DFF7B0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2DD2E9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5.6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01026B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58.6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C6B18A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2.32</w:t>
            </w:r>
          </w:p>
        </w:tc>
      </w:tr>
      <w:tr w:rsidR="002A5510" w:rsidRPr="002A5510" w14:paraId="4445B537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B8F361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f2-i3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5D9387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F159DD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11597D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8.93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A2E0F5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81.2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9CFAF5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546EAF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26F5B4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.7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ACFB31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77.5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2D69EF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89.98</w:t>
            </w:r>
          </w:p>
        </w:tc>
      </w:tr>
      <w:tr w:rsidR="002A5510" w:rsidRPr="002A5510" w14:paraId="41B253CC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45CC15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f2-ni1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B317F3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AA8258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57453C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.93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07CB6A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2.9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137953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223A80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2AEFB4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5.8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3AB6DE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1.5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861A78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2.12</w:t>
            </w:r>
          </w:p>
        </w:tc>
      </w:tr>
      <w:tr w:rsidR="002A5510" w:rsidRPr="002A5510" w14:paraId="05CBE858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4589A8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f2-ni2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BED5FD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240A61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AED8F2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8.53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C58E1C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77.5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E9ABFA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776D90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B2FBB0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7.1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6E68A1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76.2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B0AC3A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1.89</w:t>
            </w:r>
          </w:p>
        </w:tc>
      </w:tr>
      <w:tr w:rsidR="002A5510" w:rsidRPr="002A5510" w14:paraId="23893274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9D1F14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f2-ni3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BE3B6C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FA9380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F95352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5.3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FE1EA4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48.3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EA8014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403489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2C7197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4.5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0E9795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46.8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D9EDEB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2.04</w:t>
            </w:r>
          </w:p>
        </w:tc>
      </w:tr>
      <w:tr w:rsidR="002A5510" w:rsidRPr="002A5510" w14:paraId="0C5D0928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615D10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f3-i1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3C0F3E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21B4F5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280987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3.48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023087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31.6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0C4C29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D2A5AD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2AA88D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3.0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9106BB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31.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BC2826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1.77</w:t>
            </w:r>
          </w:p>
        </w:tc>
      </w:tr>
      <w:tr w:rsidR="002A5510" w:rsidRPr="002A5510" w14:paraId="7DB820C7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3504B7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f3-i2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02E1BB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9AA96F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62F3BF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8.4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2DB9DB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76.5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3FEDBC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9023B5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B6AB80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7.0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DE11B0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75.0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594BA6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1.59</w:t>
            </w:r>
          </w:p>
        </w:tc>
      </w:tr>
      <w:tr w:rsidR="002A5510" w:rsidRPr="002A5510" w14:paraId="51811A2A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CE6DB4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f3-i3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534C29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9D9C74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880CFF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5.89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675A0B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53.5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F635CF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7B098F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2A981B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5.0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19FF88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52.5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6CAEF7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0.6</w:t>
            </w:r>
          </w:p>
        </w:tc>
      </w:tr>
      <w:tr w:rsidR="002A5510" w:rsidRPr="002A5510" w14:paraId="7E11112F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D58E54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f3-ni1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C21AE2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8E3F4B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1F0F5D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7.74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9D4AEF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70.3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509F18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F4479D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6C4173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.6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17DCCC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9.3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7E8069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88.98</w:t>
            </w:r>
          </w:p>
        </w:tc>
      </w:tr>
      <w:tr w:rsidR="002A5510" w:rsidRPr="002A5510" w14:paraId="0D836220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CD3E7E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f3-ni2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E362E2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553C5D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F98177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8.36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E8AF95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75.9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A4E2FC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A4C10E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8EF1F4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.7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E4FC81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72.9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B792B1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1.12</w:t>
            </w:r>
          </w:p>
        </w:tc>
      </w:tr>
      <w:tr w:rsidR="002A5510" w:rsidRPr="002A5510" w14:paraId="08D08669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582698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f3-ni3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CD34D7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70E89C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986D9A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5.27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B1B157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47.8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ED5550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EE9774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354296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4.5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4861AB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47.1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D78330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0.97</w:t>
            </w:r>
          </w:p>
        </w:tc>
      </w:tr>
      <w:tr w:rsidR="002A5510" w:rsidRPr="002A5510" w14:paraId="3D4A7502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C11691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f4-i1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8B9E9C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5082C3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B5669A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7.28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2E1435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6.1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CA3589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747B0B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A150A0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.2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9EFF3D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5.3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B29D53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1.91</w:t>
            </w:r>
          </w:p>
        </w:tc>
      </w:tr>
      <w:tr w:rsidR="002A5510" w:rsidRPr="002A5510" w14:paraId="6F75095B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77B14E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f4-i2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D9E689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6DF082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B083CC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7.39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BCD10D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7.2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AC8C15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86C97E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EC924E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.0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B5A8A1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5.1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1310B7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2.35</w:t>
            </w:r>
          </w:p>
        </w:tc>
      </w:tr>
      <w:tr w:rsidR="002A5510" w:rsidRPr="002A5510" w14:paraId="2B2F9E01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F4CFD5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f4-i3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D60E40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ED6811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BE4491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5.08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595A34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46.2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E6231A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DD8EB7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B8B61B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3.9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2F096C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44.3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892A7B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1.06</w:t>
            </w:r>
          </w:p>
        </w:tc>
      </w:tr>
      <w:tr w:rsidR="002A5510" w:rsidRPr="002A5510" w14:paraId="58CDD893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CD66BA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f4-ni1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EAC9A8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4714F0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FB0C09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7.93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098EBB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72.1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B5977E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81847C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C43601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.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589D9B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70.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A3039A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1.08</w:t>
            </w:r>
          </w:p>
        </w:tc>
      </w:tr>
      <w:tr w:rsidR="002A5510" w:rsidRPr="002A5510" w14:paraId="54AC4B6E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FA70FE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f4-ni2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CDA834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BA83F8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6599F7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.65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BD04D2E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0.4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2DBD3F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C1E412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573346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5.4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56C8C4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59.5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60D3DB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1.63</w:t>
            </w:r>
          </w:p>
        </w:tc>
      </w:tr>
      <w:tr w:rsidR="002A5510" w:rsidRPr="002A5510" w14:paraId="3ED7D083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D690C0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f4-ni3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7C1520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4364BD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7C60BB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8.35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97B701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75.9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548FBC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1AE821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4802BE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.7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9E1B2D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74.9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855342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0.73</w:t>
            </w:r>
          </w:p>
        </w:tc>
      </w:tr>
      <w:tr w:rsidR="002A5510" w:rsidRPr="002A5510" w14:paraId="5DDC4F2C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66FAA4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lastRenderedPageBreak/>
              <w:t>Pv1-i1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AA699B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A214E2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07F712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7.39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9E46A0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7.1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086734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6C1221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004678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.5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9C3234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6.0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3EA8BD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0.98</w:t>
            </w:r>
          </w:p>
        </w:tc>
      </w:tr>
      <w:tr w:rsidR="002A5510" w:rsidRPr="002A5510" w14:paraId="7489A801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D63634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v1-i2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EA6653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64342C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327AC3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5.05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9C7191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45.9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BDA2A3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1534B0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9305F3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4.2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581617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45.0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544FE4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1.45</w:t>
            </w:r>
          </w:p>
        </w:tc>
      </w:tr>
      <w:tr w:rsidR="002A5510" w:rsidRPr="002A5510" w14:paraId="1E67893C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FF27D2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v1-ni1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A78E10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01CF6E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7FA414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5.11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C64313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46.4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07DF09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04196A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4FB361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4.5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A148BD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45.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702C7D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1.35</w:t>
            </w:r>
          </w:p>
        </w:tc>
      </w:tr>
      <w:tr w:rsidR="002A5510" w:rsidRPr="002A5510" w14:paraId="490AE30A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0883C3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v1-ni2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B395D3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878C28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189F78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5.17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AA7644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47.0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87E6F8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B490E2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271150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4.6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CFCA0E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46.4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876A6E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1.75</w:t>
            </w:r>
          </w:p>
        </w:tc>
      </w:tr>
      <w:tr w:rsidR="002A5510" w:rsidRPr="002A5510" w14:paraId="52F09092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B4D1BF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v2-i1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DF616E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A99905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60296A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.45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217DC2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85.9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E2426F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1B76B0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A51A07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8.0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E43B17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83.0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BB8BD7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0.72</w:t>
            </w:r>
          </w:p>
        </w:tc>
      </w:tr>
      <w:tr w:rsidR="002A5510" w:rsidRPr="002A5510" w14:paraId="352F15F2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E7063B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v2-i2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E6F36E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158F51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27CD6C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.08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008E83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82.5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680F1A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185EA5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F39FB5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7.4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42AC56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79.5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DA20F4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0.9</w:t>
            </w:r>
          </w:p>
        </w:tc>
      </w:tr>
      <w:tr w:rsidR="002A5510" w:rsidRPr="002A5510" w14:paraId="756DAE75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69AE91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v2-ni1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5ADFB7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457708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F411A7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.57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55D96F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59.6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834E28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5A052A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84CB50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5.7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789899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58.8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830BF0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2.26</w:t>
            </w:r>
          </w:p>
        </w:tc>
      </w:tr>
      <w:tr w:rsidR="002A5510" w:rsidRPr="002A5510" w14:paraId="05D83E0D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CAA828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v2-ni2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A1BE80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1628A3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21E409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11.48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35F99F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104.3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B62620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E1598A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34DAA5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.7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B4F224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103.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BA0ED8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1.88</w:t>
            </w:r>
          </w:p>
        </w:tc>
      </w:tr>
      <w:tr w:rsidR="002A5510" w:rsidRPr="002A5510" w14:paraId="15C6E3ED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D13A6F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v3-i1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BB99A1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017F24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777720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.7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21C173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1.0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06FC71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0F6693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DEE1FB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5.8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902616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0.4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11F3E8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0.45</w:t>
            </w:r>
          </w:p>
        </w:tc>
      </w:tr>
      <w:tr w:rsidR="002A5510" w:rsidRPr="002A5510" w14:paraId="559E38C1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22AA02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v3-i2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E0B6F6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D7E9F6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37601B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7.4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6EA834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7.2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3795CD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7ABB2E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6BA827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.3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1ED535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5.1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E62174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2</w:t>
            </w:r>
          </w:p>
        </w:tc>
      </w:tr>
      <w:tr w:rsidR="002A5510" w:rsidRPr="002A5510" w14:paraId="15A1D0F9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F4273F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v3-ni1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925B46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C47FE5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6B4A96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192086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.8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01B230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1D9882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706820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57769B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.5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6DF01F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0.93</w:t>
            </w:r>
          </w:p>
        </w:tc>
      </w:tr>
      <w:tr w:rsidR="002A5510" w:rsidRPr="002A5510" w14:paraId="426F9298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DA8FBC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v3-ni2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C910BE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93FCCC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560BA7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7.24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09F4EF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5.8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066AFC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43309E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AD0CF7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.1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D74B54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4.6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71A910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2.14</w:t>
            </w:r>
          </w:p>
        </w:tc>
      </w:tr>
      <w:tr w:rsidR="002A5510" w:rsidRPr="002A5510" w14:paraId="0216A6E7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57AB82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v4-i1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5B6F59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CB69FF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AE2C1D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.11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DF0B29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55.5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BBE755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A66DA4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C8E42C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5.3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E663A5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54.3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898DED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3.34</w:t>
            </w:r>
          </w:p>
        </w:tc>
      </w:tr>
      <w:tr w:rsidR="002A5510" w:rsidRPr="002A5510" w14:paraId="1A3C9094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0D8B50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v4-i2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A65A07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D8807A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C5C287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14.64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C498C5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133.1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25B4B4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B922FE3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43F0C7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12.7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78EFEA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129.5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98B3F5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1.62</w:t>
            </w:r>
          </w:p>
        </w:tc>
      </w:tr>
      <w:tr w:rsidR="002A5510" w:rsidRPr="002A5510" w14:paraId="74403DCB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8337B0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v4-ni1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FC1E12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1A8F27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F29341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4.55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07CE0C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41.3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788D5B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D3C495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2970E1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4.0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DC3F07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40.6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6AE0D5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0.73</w:t>
            </w:r>
          </w:p>
        </w:tc>
      </w:tr>
      <w:tr w:rsidR="002A5510" w:rsidRPr="002A5510" w14:paraId="70000F59" w14:textId="77777777" w:rsidTr="002A5510">
        <w:trPr>
          <w:trHeight w:val="340"/>
        </w:trPr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8F7C98" w14:textId="77777777" w:rsidR="002A5510" w:rsidRPr="002A5510" w:rsidRDefault="002A5510" w:rsidP="002A5510">
            <w:pPr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Pv4-ni2</w:t>
            </w:r>
          </w:p>
        </w:tc>
        <w:tc>
          <w:tcPr>
            <w:tcW w:w="13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ABCA22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7637F1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4CFE3B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7.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C1E391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5.4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440C1D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919796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715AA5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.2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AF16E1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64.2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0D6C48" w14:textId="77777777" w:rsidR="002A5510" w:rsidRPr="002A5510" w:rsidRDefault="002A5510" w:rsidP="002A5510">
            <w:pPr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2A5510">
              <w:rPr>
                <w:rFonts w:eastAsia="Arial"/>
                <w:color w:val="000000" w:themeColor="text1"/>
                <w:sz w:val="18"/>
                <w:szCs w:val="18"/>
              </w:rPr>
              <w:t>91.07</w:t>
            </w:r>
          </w:p>
        </w:tc>
      </w:tr>
    </w:tbl>
    <w:p w14:paraId="4D59B9A6" w14:textId="77777777" w:rsidR="00D8706C" w:rsidRDefault="00D8706C"/>
    <w:p w14:paraId="0633F9F0" w14:textId="77777777" w:rsidR="0094009D" w:rsidRDefault="0094009D"/>
    <w:p w14:paraId="13081D7E" w14:textId="77777777" w:rsidR="0094009D" w:rsidRDefault="0094009D"/>
    <w:p w14:paraId="3960322E" w14:textId="2A1C7DFA" w:rsidR="0094009D" w:rsidRDefault="00C21A4C">
      <w:r>
        <w:t xml:space="preserve">Index code : </w:t>
      </w:r>
    </w:p>
    <w:p w14:paraId="2219A20F" w14:textId="3EE1F70B" w:rsidR="00C21A4C" w:rsidRDefault="008D1D51">
      <w:pPr>
        <w:rPr>
          <w:lang w:val="en-US"/>
        </w:rPr>
      </w:pPr>
      <w:r w:rsidRPr="008D1D51">
        <w:rPr>
          <w:lang w:val="en-US"/>
        </w:rPr>
        <w:t xml:space="preserve">The index are labelled as </w:t>
      </w:r>
      <w:r>
        <w:rPr>
          <w:lang w:val="en-US"/>
        </w:rPr>
        <w:t xml:space="preserve">follows: Pf1: infection with P. falciparum isolate 1; Pf1-i1: RNA from midgut#1 fed on infective </w:t>
      </w:r>
      <w:proofErr w:type="gramStart"/>
      <w:r>
        <w:rPr>
          <w:lang w:val="en-US"/>
        </w:rPr>
        <w:t>gametocytes ;</w:t>
      </w:r>
      <w:proofErr w:type="gramEnd"/>
      <w:r>
        <w:rPr>
          <w:lang w:val="en-US"/>
        </w:rPr>
        <w:t xml:space="preserve"> Pf1-ni1: RNA from midgut#1 fed on  non-infective gametocytes.</w:t>
      </w:r>
    </w:p>
    <w:p w14:paraId="7DCF41CD" w14:textId="71F13F93" w:rsidR="008D1D51" w:rsidRDefault="008D1D51">
      <w:pPr>
        <w:rPr>
          <w:lang w:val="en-US"/>
        </w:rPr>
      </w:pPr>
      <w:r>
        <w:rPr>
          <w:lang w:val="en-US"/>
        </w:rPr>
        <w:t xml:space="preserve">For </w:t>
      </w:r>
      <w:r w:rsidRPr="008D1D51">
        <w:rPr>
          <w:i/>
          <w:iCs/>
          <w:lang w:val="en-US"/>
        </w:rPr>
        <w:t>P. falciparum</w:t>
      </w:r>
      <w:r>
        <w:rPr>
          <w:lang w:val="en-US"/>
        </w:rPr>
        <w:t xml:space="preserve">, 4 isolates were used, producing each a set of 3 “infected” midguts and a set of 3 “Non-infected” midgut”. </w:t>
      </w:r>
    </w:p>
    <w:p w14:paraId="47715C40" w14:textId="78FE3E53" w:rsidR="008D1D51" w:rsidRDefault="008D1D51" w:rsidP="008D1D51">
      <w:pPr>
        <w:rPr>
          <w:lang w:val="en-US"/>
        </w:rPr>
      </w:pPr>
      <w:r>
        <w:rPr>
          <w:lang w:val="en-US"/>
        </w:rPr>
        <w:t xml:space="preserve">For </w:t>
      </w:r>
      <w:r w:rsidRPr="008D1D51">
        <w:rPr>
          <w:i/>
          <w:iCs/>
          <w:lang w:val="en-US"/>
        </w:rPr>
        <w:t>P</w:t>
      </w:r>
      <w:r>
        <w:rPr>
          <w:lang w:val="en-US"/>
        </w:rPr>
        <w:t>. vivax: 4 isolates were used,</w:t>
      </w:r>
      <w:r w:rsidRPr="008D1D51">
        <w:rPr>
          <w:lang w:val="en-US"/>
        </w:rPr>
        <w:t xml:space="preserve"> </w:t>
      </w:r>
      <w:r>
        <w:rPr>
          <w:lang w:val="en-US"/>
        </w:rPr>
        <w:t xml:space="preserve">producing each a set of 2 “infected” midguts and a set of 2 “Non-infected” midgut”. </w:t>
      </w:r>
    </w:p>
    <w:p w14:paraId="4CA9FE4C" w14:textId="15F4E2ED" w:rsidR="008D1D51" w:rsidRDefault="008D1D51" w:rsidP="008D1D51">
      <w:pPr>
        <w:rPr>
          <w:lang w:val="en-US"/>
        </w:rPr>
      </w:pPr>
      <w:r>
        <w:rPr>
          <w:lang w:val="en-US"/>
        </w:rPr>
        <w:t>Additional details are presented in the M&amp;M section.</w:t>
      </w:r>
    </w:p>
    <w:p w14:paraId="4BB5A4A3" w14:textId="62ECE628" w:rsidR="008D1D51" w:rsidRPr="008D1D51" w:rsidRDefault="008D1D51">
      <w:pPr>
        <w:rPr>
          <w:lang w:val="en-US"/>
        </w:rPr>
      </w:pPr>
    </w:p>
    <w:p w14:paraId="3A71EC86" w14:textId="77777777" w:rsidR="0094009D" w:rsidRPr="008D1D51" w:rsidRDefault="0094009D">
      <w:pPr>
        <w:rPr>
          <w:lang w:val="en-US"/>
        </w:rPr>
      </w:pPr>
      <w:r w:rsidRPr="008D1D51">
        <w:rPr>
          <w:lang w:val="en-US"/>
        </w:rPr>
        <w:br w:type="page"/>
      </w:r>
    </w:p>
    <w:p w14:paraId="3F8B940A" w14:textId="6C5AA1C1" w:rsidR="0094009D" w:rsidRPr="0094009D" w:rsidRDefault="0094009D" w:rsidP="0094009D">
      <w:pPr>
        <w:rPr>
          <w:b/>
          <w:lang w:val="en-US"/>
        </w:rPr>
      </w:pPr>
      <w:r w:rsidRPr="0094009D">
        <w:rPr>
          <w:b/>
          <w:lang w:val="en-US"/>
        </w:rPr>
        <w:lastRenderedPageBreak/>
        <w:t>Table S3</w:t>
      </w:r>
      <w:r>
        <w:rPr>
          <w:b/>
          <w:lang w:val="en-US"/>
        </w:rPr>
        <w:t>.</w:t>
      </w:r>
      <w:r w:rsidRPr="0094009D">
        <w:rPr>
          <w:b/>
          <w:lang w:val="en-US"/>
        </w:rPr>
        <w:t xml:space="preserve"> </w:t>
      </w:r>
      <w:r w:rsidR="0081465D">
        <w:rPr>
          <w:b/>
          <w:lang w:val="en-US"/>
        </w:rPr>
        <w:t>Primer sets</w:t>
      </w:r>
      <w:r w:rsidR="00AD2D9E">
        <w:rPr>
          <w:b/>
          <w:lang w:val="en-US"/>
        </w:rPr>
        <w:t xml:space="preserve"> used for mosquito identification by PCR, and gametocyte detection </w:t>
      </w:r>
      <w:proofErr w:type="gramStart"/>
      <w:r w:rsidR="00AD2D9E">
        <w:rPr>
          <w:b/>
          <w:lang w:val="en-US"/>
        </w:rPr>
        <w:t>by  RT</w:t>
      </w:r>
      <w:proofErr w:type="gramEnd"/>
      <w:r w:rsidR="00AD2D9E">
        <w:rPr>
          <w:b/>
          <w:lang w:val="en-US"/>
        </w:rPr>
        <w:t>-PCR</w:t>
      </w:r>
    </w:p>
    <w:p w14:paraId="68BB28C9" w14:textId="77777777" w:rsidR="0094009D" w:rsidRPr="00786526" w:rsidRDefault="0094009D" w:rsidP="0094009D">
      <w:pPr>
        <w:rPr>
          <w:lang w:val="en-US"/>
        </w:rPr>
      </w:pPr>
    </w:p>
    <w:tbl>
      <w:tblPr>
        <w:tblStyle w:val="Grilledutableau"/>
        <w:tblpPr w:leftFromText="141" w:rightFromText="141" w:horzAnchor="margin" w:tblpY="894"/>
        <w:tblW w:w="10627" w:type="dxa"/>
        <w:tblLook w:val="04A0" w:firstRow="1" w:lastRow="0" w:firstColumn="1" w:lastColumn="0" w:noHBand="0" w:noVBand="1"/>
      </w:tblPr>
      <w:tblGrid>
        <w:gridCol w:w="1592"/>
        <w:gridCol w:w="4357"/>
        <w:gridCol w:w="4678"/>
      </w:tblGrid>
      <w:tr w:rsidR="0094009D" w:rsidRPr="00786526" w14:paraId="16721634" w14:textId="77777777" w:rsidTr="000C4E6D">
        <w:tc>
          <w:tcPr>
            <w:tcW w:w="1592" w:type="dxa"/>
          </w:tcPr>
          <w:p w14:paraId="6F188919" w14:textId="77777777" w:rsidR="0094009D" w:rsidRPr="00786526" w:rsidRDefault="0094009D" w:rsidP="001B1B15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786526">
              <w:rPr>
                <w:color w:val="000000" w:themeColor="text1"/>
                <w:sz w:val="24"/>
                <w:szCs w:val="24"/>
              </w:rPr>
              <w:t>Target</w:t>
            </w:r>
          </w:p>
        </w:tc>
        <w:tc>
          <w:tcPr>
            <w:tcW w:w="4357" w:type="dxa"/>
          </w:tcPr>
          <w:p w14:paraId="1B507B5F" w14:textId="4DA61711" w:rsidR="0094009D" w:rsidRPr="00786526" w:rsidRDefault="0094009D" w:rsidP="001B1B15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786526">
              <w:rPr>
                <w:color w:val="000000" w:themeColor="text1"/>
                <w:sz w:val="24"/>
                <w:szCs w:val="24"/>
              </w:rPr>
              <w:t xml:space="preserve">Forward </w:t>
            </w:r>
          </w:p>
        </w:tc>
        <w:tc>
          <w:tcPr>
            <w:tcW w:w="4678" w:type="dxa"/>
          </w:tcPr>
          <w:p w14:paraId="7999A594" w14:textId="77CFD7CA" w:rsidR="0094009D" w:rsidRPr="00786526" w:rsidRDefault="0094009D" w:rsidP="001B1B15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786526">
              <w:rPr>
                <w:color w:val="000000" w:themeColor="text1"/>
                <w:sz w:val="24"/>
                <w:szCs w:val="24"/>
              </w:rPr>
              <w:t xml:space="preserve">Reverse </w:t>
            </w:r>
          </w:p>
        </w:tc>
      </w:tr>
      <w:tr w:rsidR="0094009D" w:rsidRPr="00786526" w14:paraId="780B9166" w14:textId="77777777" w:rsidTr="000C4E6D">
        <w:tc>
          <w:tcPr>
            <w:tcW w:w="1592" w:type="dxa"/>
          </w:tcPr>
          <w:p w14:paraId="31CA910C" w14:textId="2A4FC7FB" w:rsidR="0094009D" w:rsidRPr="00914FD9" w:rsidRDefault="0094009D" w:rsidP="001B1B15">
            <w:pPr>
              <w:widowControl w:val="0"/>
              <w:tabs>
                <w:tab w:val="left" w:pos="-900"/>
                <w:tab w:val="left" w:pos="-540"/>
                <w:tab w:val="left" w:pos="36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914FD9">
              <w:rPr>
                <w:sz w:val="24"/>
                <w:szCs w:val="24"/>
              </w:rPr>
              <w:t>A</w:t>
            </w:r>
            <w:r w:rsidR="0081465D">
              <w:rPr>
                <w:sz w:val="24"/>
                <w:szCs w:val="24"/>
              </w:rPr>
              <w:t>n. gambiae rDNA -IGS</w:t>
            </w:r>
          </w:p>
        </w:tc>
        <w:tc>
          <w:tcPr>
            <w:tcW w:w="4357" w:type="dxa"/>
          </w:tcPr>
          <w:p w14:paraId="432B5020" w14:textId="55D32DB2" w:rsidR="0094009D" w:rsidRPr="000C4E6D" w:rsidRDefault="0081465D" w:rsidP="001B1B15">
            <w:pPr>
              <w:widowControl w:val="0"/>
              <w:tabs>
                <w:tab w:val="left" w:pos="-900"/>
                <w:tab w:val="left" w:pos="-540"/>
                <w:tab w:val="left" w:pos="36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0"/>
                <w:szCs w:val="20"/>
                <w:lang w:val="fr-FR"/>
              </w:rPr>
            </w:pPr>
            <w:r w:rsidRPr="000C4E6D">
              <w:rPr>
                <w:rFonts w:ascii="Open Sans" w:hAnsi="Open Sans" w:cs="Open Sans"/>
                <w:color w:val="1C1D1E"/>
                <w:sz w:val="20"/>
                <w:szCs w:val="20"/>
                <w:shd w:val="clear" w:color="auto" w:fill="FFFFFF"/>
                <w:lang w:val="fr-FR"/>
              </w:rPr>
              <w:t>5′-GTG TGC CCC TTC CTC GAT GT-3′</w:t>
            </w:r>
            <w:r w:rsidR="0094009D" w:rsidRPr="000C4E6D">
              <w:rPr>
                <w:sz w:val="20"/>
                <w:szCs w:val="20"/>
                <w:lang w:val="fr-FR"/>
              </w:rPr>
              <w:t xml:space="preserve"> (</w:t>
            </w:r>
            <w:r w:rsidR="0094009D" w:rsidRPr="00763A02">
              <w:rPr>
                <w:b/>
                <w:bCs/>
                <w:sz w:val="20"/>
                <w:szCs w:val="20"/>
                <w:lang w:val="fr-FR"/>
              </w:rPr>
              <w:t>UN</w:t>
            </w:r>
            <w:r w:rsidR="0094009D" w:rsidRPr="000C4E6D"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4678" w:type="dxa"/>
          </w:tcPr>
          <w:p w14:paraId="6FADC280" w14:textId="47C17BD9" w:rsidR="0094009D" w:rsidRPr="000C4E6D" w:rsidRDefault="00C5641C" w:rsidP="001B1B15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fr-FR"/>
              </w:rPr>
            </w:pPr>
            <w:r w:rsidRPr="000C4E6D">
              <w:rPr>
                <w:rFonts w:ascii="Open Sans" w:hAnsi="Open Sans" w:cs="Open Sans"/>
                <w:color w:val="1C1D1E"/>
                <w:sz w:val="20"/>
                <w:szCs w:val="20"/>
                <w:shd w:val="clear" w:color="auto" w:fill="FFFFFF"/>
                <w:lang w:val="fr-FR"/>
              </w:rPr>
              <w:t>5′-CTG GTT TGG TCG GCA CGT TT-3′</w:t>
            </w:r>
            <w:r w:rsidR="0094009D" w:rsidRPr="000C4E6D">
              <w:rPr>
                <w:sz w:val="20"/>
                <w:szCs w:val="20"/>
                <w:lang w:val="fr-FR"/>
              </w:rPr>
              <w:t xml:space="preserve"> (</w:t>
            </w:r>
            <w:r w:rsidR="0081465D" w:rsidRPr="00763A02">
              <w:rPr>
                <w:b/>
                <w:bCs/>
                <w:sz w:val="20"/>
                <w:szCs w:val="20"/>
                <w:lang w:val="fr-FR"/>
              </w:rPr>
              <w:t>GA</w:t>
            </w:r>
            <w:r w:rsidR="0094009D" w:rsidRPr="000C4E6D">
              <w:rPr>
                <w:sz w:val="20"/>
                <w:szCs w:val="20"/>
                <w:lang w:val="fr-FR"/>
              </w:rPr>
              <w:t>)</w:t>
            </w:r>
          </w:p>
        </w:tc>
      </w:tr>
      <w:tr w:rsidR="0094009D" w:rsidRPr="007A7A5E" w14:paraId="041D1BA9" w14:textId="77777777" w:rsidTr="000C4E6D">
        <w:tc>
          <w:tcPr>
            <w:tcW w:w="1592" w:type="dxa"/>
          </w:tcPr>
          <w:p w14:paraId="6ED5DB48" w14:textId="5719304A" w:rsidR="0094009D" w:rsidRPr="00914FD9" w:rsidRDefault="0081465D" w:rsidP="001B1B15">
            <w:pPr>
              <w:widowControl w:val="0"/>
              <w:tabs>
                <w:tab w:val="left" w:pos="-900"/>
                <w:tab w:val="left" w:pos="-540"/>
                <w:tab w:val="left" w:pos="36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914FD9"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 xml:space="preserve">n. </w:t>
            </w:r>
            <w:proofErr w:type="spellStart"/>
            <w:r>
              <w:rPr>
                <w:sz w:val="24"/>
                <w:szCs w:val="24"/>
              </w:rPr>
              <w:t>arabiensis</w:t>
            </w:r>
            <w:proofErr w:type="spellEnd"/>
            <w:r>
              <w:rPr>
                <w:sz w:val="24"/>
                <w:szCs w:val="24"/>
              </w:rPr>
              <w:t xml:space="preserve"> rDNA -IGS</w:t>
            </w:r>
          </w:p>
        </w:tc>
        <w:tc>
          <w:tcPr>
            <w:tcW w:w="4357" w:type="dxa"/>
          </w:tcPr>
          <w:p w14:paraId="1D4A4248" w14:textId="0850ECF1" w:rsidR="0094009D" w:rsidRPr="000C4E6D" w:rsidRDefault="00C5641C" w:rsidP="001B1B15">
            <w:pPr>
              <w:widowControl w:val="0"/>
              <w:tabs>
                <w:tab w:val="left" w:pos="-900"/>
                <w:tab w:val="left" w:pos="-540"/>
                <w:tab w:val="left" w:pos="36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0"/>
                <w:szCs w:val="20"/>
                <w:lang w:val="fr-FR"/>
              </w:rPr>
            </w:pPr>
            <w:r w:rsidRPr="000C4E6D">
              <w:rPr>
                <w:rFonts w:ascii="Open Sans" w:hAnsi="Open Sans" w:cs="Open Sans"/>
                <w:color w:val="1C1D1E"/>
                <w:sz w:val="20"/>
                <w:szCs w:val="20"/>
                <w:shd w:val="clear" w:color="auto" w:fill="FFFFFF"/>
                <w:lang w:val="fr-FR"/>
              </w:rPr>
              <w:t>5′-GTG TGC CCC TTC CTC GAT GT-3′</w:t>
            </w:r>
            <w:r w:rsidRPr="000C4E6D">
              <w:rPr>
                <w:sz w:val="20"/>
                <w:szCs w:val="20"/>
                <w:lang w:val="fr-FR"/>
              </w:rPr>
              <w:t xml:space="preserve"> (</w:t>
            </w:r>
            <w:r w:rsidRPr="00763A02">
              <w:rPr>
                <w:b/>
                <w:bCs/>
                <w:sz w:val="20"/>
                <w:szCs w:val="20"/>
                <w:lang w:val="fr-FR"/>
              </w:rPr>
              <w:t>UN</w:t>
            </w:r>
            <w:r w:rsidRPr="000C4E6D"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4678" w:type="dxa"/>
          </w:tcPr>
          <w:p w14:paraId="44DD9800" w14:textId="5E419B98" w:rsidR="0094009D" w:rsidRPr="000C4E6D" w:rsidRDefault="00C5641C" w:rsidP="001B1B15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0C4E6D">
              <w:rPr>
                <w:rFonts w:ascii="Open Sans" w:hAnsi="Open Sans" w:cs="Open Sans"/>
                <w:color w:val="1C1D1E"/>
                <w:sz w:val="20"/>
                <w:szCs w:val="20"/>
                <w:shd w:val="clear" w:color="auto" w:fill="FFFFFF"/>
                <w:lang w:val="en-US"/>
              </w:rPr>
              <w:t>5′-AAG TGT CCT TCT CCA TCC TA-3′</w:t>
            </w:r>
            <w:r w:rsidR="0094009D" w:rsidRPr="000C4E6D">
              <w:rPr>
                <w:sz w:val="20"/>
                <w:szCs w:val="20"/>
              </w:rPr>
              <w:t xml:space="preserve"> (</w:t>
            </w:r>
            <w:r w:rsidR="0094009D" w:rsidRPr="00763A02">
              <w:rPr>
                <w:b/>
                <w:bCs/>
                <w:sz w:val="20"/>
                <w:szCs w:val="20"/>
              </w:rPr>
              <w:t>A</w:t>
            </w:r>
            <w:r w:rsidR="0081465D" w:rsidRPr="00763A02">
              <w:rPr>
                <w:b/>
                <w:bCs/>
                <w:sz w:val="20"/>
                <w:szCs w:val="20"/>
              </w:rPr>
              <w:t>R</w:t>
            </w:r>
            <w:r w:rsidR="0094009D" w:rsidRPr="000C4E6D">
              <w:rPr>
                <w:sz w:val="20"/>
                <w:szCs w:val="20"/>
              </w:rPr>
              <w:t>)</w:t>
            </w:r>
          </w:p>
        </w:tc>
      </w:tr>
      <w:tr w:rsidR="0094009D" w:rsidRPr="00280126" w14:paraId="60EB95A3" w14:textId="77777777" w:rsidTr="000C4E6D">
        <w:tc>
          <w:tcPr>
            <w:tcW w:w="1592" w:type="dxa"/>
          </w:tcPr>
          <w:p w14:paraId="6BBAC5D5" w14:textId="77777777" w:rsidR="0094009D" w:rsidRPr="00786526" w:rsidRDefault="0094009D" w:rsidP="001B1B15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786526">
              <w:rPr>
                <w:i/>
                <w:color w:val="000000" w:themeColor="text1"/>
                <w:sz w:val="24"/>
                <w:szCs w:val="24"/>
              </w:rPr>
              <w:t>Pf</w:t>
            </w:r>
            <w:r w:rsidRPr="00786526">
              <w:rPr>
                <w:color w:val="000000" w:themeColor="text1"/>
                <w:sz w:val="24"/>
                <w:szCs w:val="24"/>
              </w:rPr>
              <w:t>s25</w:t>
            </w:r>
          </w:p>
        </w:tc>
        <w:tc>
          <w:tcPr>
            <w:tcW w:w="4357" w:type="dxa"/>
          </w:tcPr>
          <w:p w14:paraId="7744795B" w14:textId="5344A2F2" w:rsidR="0094009D" w:rsidRPr="000C4E6D" w:rsidRDefault="00280126" w:rsidP="001B1B15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0C4E6D">
              <w:rPr>
                <w:rFonts w:ascii="Open Sans" w:hAnsi="Open Sans" w:cs="Open Sans"/>
                <w:color w:val="1C1D1E"/>
                <w:sz w:val="20"/>
                <w:szCs w:val="20"/>
                <w:shd w:val="clear" w:color="auto" w:fill="FFFFFF"/>
                <w:lang w:val="en-US"/>
              </w:rPr>
              <w:t>5′-</w:t>
            </w:r>
            <w:r w:rsidRPr="000C4E6D">
              <w:rPr>
                <w:rFonts w:ascii="Arial" w:eastAsia="SimSun" w:hAnsi="Arial" w:cs="Arial"/>
                <w:bCs/>
                <w:sz w:val="20"/>
                <w:szCs w:val="20"/>
              </w:rPr>
              <w:t>GAA ATC CCG TTT CAT ACG CTT G</w:t>
            </w:r>
            <w:r w:rsidRPr="000C4E6D">
              <w:rPr>
                <w:rFonts w:ascii="Open Sans" w:hAnsi="Open Sans" w:cs="Open Sans"/>
                <w:color w:val="1C1D1E"/>
                <w:sz w:val="20"/>
                <w:szCs w:val="20"/>
                <w:shd w:val="clear" w:color="auto" w:fill="FFFFFF"/>
                <w:lang w:val="en-US"/>
              </w:rPr>
              <w:t>-</w:t>
            </w:r>
            <w:r w:rsidR="000C4E6D" w:rsidRPr="000C4E6D">
              <w:rPr>
                <w:rFonts w:ascii="Open Sans" w:hAnsi="Open Sans" w:cs="Open Sans"/>
                <w:color w:val="1C1D1E"/>
                <w:sz w:val="20"/>
                <w:szCs w:val="20"/>
                <w:shd w:val="clear" w:color="auto" w:fill="FFFFFF"/>
                <w:lang w:val="en-US"/>
              </w:rPr>
              <w:t>3′</w:t>
            </w:r>
          </w:p>
        </w:tc>
        <w:tc>
          <w:tcPr>
            <w:tcW w:w="4678" w:type="dxa"/>
          </w:tcPr>
          <w:p w14:paraId="18F0975D" w14:textId="432144CC" w:rsidR="0094009D" w:rsidRPr="000C4E6D" w:rsidRDefault="00280126" w:rsidP="001B1B15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0C4E6D">
              <w:rPr>
                <w:rFonts w:ascii="Open Sans" w:hAnsi="Open Sans" w:cs="Open Sans"/>
                <w:color w:val="1C1D1E"/>
                <w:sz w:val="20"/>
                <w:szCs w:val="20"/>
                <w:shd w:val="clear" w:color="auto" w:fill="FFFFFF"/>
              </w:rPr>
              <w:t>5′-</w:t>
            </w:r>
            <w:r w:rsidRPr="000C4E6D">
              <w:rPr>
                <w:rFonts w:ascii="Arial" w:eastAsia="SimSun" w:hAnsi="Arial" w:cs="Arial"/>
                <w:bCs/>
                <w:sz w:val="20"/>
                <w:szCs w:val="20"/>
              </w:rPr>
              <w:t>AGT TTT AAC AGG ATT GCT TGT ATC TAA</w:t>
            </w:r>
            <w:r w:rsidR="000C4E6D">
              <w:rPr>
                <w:rFonts w:ascii="Arial" w:eastAsia="SimSun" w:hAnsi="Arial" w:cs="Arial"/>
                <w:bCs/>
                <w:sz w:val="20"/>
                <w:szCs w:val="20"/>
              </w:rPr>
              <w:t>-</w:t>
            </w:r>
            <w:r w:rsidR="000C4E6D" w:rsidRPr="000C4E6D">
              <w:rPr>
                <w:rFonts w:ascii="Open Sans" w:hAnsi="Open Sans" w:cs="Open Sans"/>
                <w:color w:val="1C1D1E"/>
                <w:sz w:val="20"/>
                <w:szCs w:val="20"/>
                <w:shd w:val="clear" w:color="auto" w:fill="FFFFFF"/>
                <w:lang w:val="en-US"/>
              </w:rPr>
              <w:t>3′</w:t>
            </w:r>
          </w:p>
        </w:tc>
      </w:tr>
      <w:tr w:rsidR="0094009D" w:rsidRPr="00280126" w14:paraId="4649D386" w14:textId="77777777" w:rsidTr="000C4E6D">
        <w:tc>
          <w:tcPr>
            <w:tcW w:w="1592" w:type="dxa"/>
          </w:tcPr>
          <w:p w14:paraId="48D879A9" w14:textId="77777777" w:rsidR="0094009D" w:rsidRPr="00786526" w:rsidRDefault="0094009D" w:rsidP="001B1B15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786526">
              <w:rPr>
                <w:i/>
                <w:color w:val="000000" w:themeColor="text1"/>
                <w:sz w:val="24"/>
                <w:szCs w:val="24"/>
              </w:rPr>
              <w:t>Pv</w:t>
            </w:r>
            <w:r w:rsidRPr="00786526">
              <w:rPr>
                <w:color w:val="000000" w:themeColor="text1"/>
                <w:sz w:val="24"/>
                <w:szCs w:val="24"/>
              </w:rPr>
              <w:t>s25</w:t>
            </w:r>
          </w:p>
        </w:tc>
        <w:tc>
          <w:tcPr>
            <w:tcW w:w="4357" w:type="dxa"/>
          </w:tcPr>
          <w:p w14:paraId="33C0345E" w14:textId="52FCBB7E" w:rsidR="0094009D" w:rsidRPr="000C4E6D" w:rsidRDefault="00280126" w:rsidP="001B1B15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0C4E6D">
              <w:rPr>
                <w:rFonts w:ascii="Open Sans" w:hAnsi="Open Sans" w:cs="Open Sans"/>
                <w:color w:val="1C1D1E"/>
                <w:sz w:val="20"/>
                <w:szCs w:val="20"/>
                <w:shd w:val="clear" w:color="auto" w:fill="FFFFFF"/>
              </w:rPr>
              <w:t>5′-</w:t>
            </w:r>
            <w:r w:rsidRPr="000C4E6D">
              <w:rPr>
                <w:rFonts w:ascii="Arial" w:eastAsia="SimSun" w:hAnsi="Arial" w:cs="Arial"/>
                <w:bCs/>
                <w:sz w:val="20"/>
                <w:szCs w:val="20"/>
              </w:rPr>
              <w:t>ACA CTT GTG TGC TTG ATG TAT GTC</w:t>
            </w:r>
            <w:r w:rsidRPr="000C4E6D">
              <w:rPr>
                <w:rFonts w:ascii="Open Sans" w:hAnsi="Open Sans" w:cs="Open Sans"/>
                <w:color w:val="1C1D1E"/>
                <w:sz w:val="20"/>
                <w:szCs w:val="20"/>
                <w:shd w:val="clear" w:color="auto" w:fill="FFFFFF"/>
              </w:rPr>
              <w:t>-</w:t>
            </w:r>
            <w:r w:rsidR="000C4E6D" w:rsidRPr="000C4E6D">
              <w:rPr>
                <w:rFonts w:ascii="Open Sans" w:hAnsi="Open Sans" w:cs="Open Sans"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4678" w:type="dxa"/>
          </w:tcPr>
          <w:p w14:paraId="6FA5CA2B" w14:textId="6AD84E35" w:rsidR="0094009D" w:rsidRPr="000C4E6D" w:rsidRDefault="00280126" w:rsidP="001B1B15">
            <w:pPr>
              <w:autoSpaceDE w:val="0"/>
              <w:autoSpaceDN w:val="0"/>
              <w:adjustRightInd w:val="0"/>
              <w:rPr>
                <w:rFonts w:eastAsia="SimSun"/>
                <w:bCs/>
                <w:sz w:val="20"/>
                <w:szCs w:val="20"/>
                <w:lang w:val="en-US"/>
              </w:rPr>
            </w:pPr>
            <w:r w:rsidRPr="000C4E6D">
              <w:rPr>
                <w:rFonts w:ascii="Open Sans" w:hAnsi="Open Sans" w:cs="Open Sans"/>
                <w:color w:val="1C1D1E"/>
                <w:sz w:val="20"/>
                <w:szCs w:val="20"/>
                <w:shd w:val="clear" w:color="auto" w:fill="FFFFFF"/>
                <w:lang w:val="en-US"/>
              </w:rPr>
              <w:t>5′-</w:t>
            </w:r>
            <w:r w:rsidRPr="000C4E6D">
              <w:rPr>
                <w:rFonts w:ascii="Arial" w:eastAsia="SimSun" w:hAnsi="Arial" w:cs="Arial"/>
                <w:bCs/>
                <w:sz w:val="20"/>
                <w:szCs w:val="20"/>
              </w:rPr>
              <w:t>ACT TTG CCA ATA GCA CAT GAG CAA</w:t>
            </w:r>
            <w:r w:rsidRPr="000C4E6D">
              <w:rPr>
                <w:rFonts w:ascii="Open Sans" w:hAnsi="Open Sans" w:cs="Open Sans"/>
                <w:color w:val="1C1D1E"/>
                <w:sz w:val="20"/>
                <w:szCs w:val="20"/>
                <w:shd w:val="clear" w:color="auto" w:fill="FFFFFF"/>
                <w:lang w:val="en-US"/>
              </w:rPr>
              <w:t>-</w:t>
            </w:r>
            <w:r w:rsidR="000C4E6D" w:rsidRPr="000C4E6D">
              <w:rPr>
                <w:rFonts w:ascii="Open Sans" w:hAnsi="Open Sans" w:cs="Open Sans"/>
                <w:color w:val="1C1D1E"/>
                <w:sz w:val="20"/>
                <w:szCs w:val="20"/>
                <w:shd w:val="clear" w:color="auto" w:fill="FFFFFF"/>
                <w:lang w:val="en-US"/>
              </w:rPr>
              <w:t>3′</w:t>
            </w:r>
          </w:p>
        </w:tc>
      </w:tr>
    </w:tbl>
    <w:p w14:paraId="34CB8F83" w14:textId="77777777" w:rsidR="00383219" w:rsidRDefault="00383219" w:rsidP="0094009D">
      <w:pPr>
        <w:rPr>
          <w:lang w:val="en-US"/>
        </w:rPr>
      </w:pPr>
    </w:p>
    <w:p w14:paraId="188BE710" w14:textId="14F366E0" w:rsidR="0094009D" w:rsidRDefault="00383219" w:rsidP="0094009D">
      <w:pPr>
        <w:rPr>
          <w:lang w:val="en-US"/>
        </w:rPr>
      </w:pPr>
      <w:r>
        <w:rPr>
          <w:lang w:val="en-US"/>
        </w:rPr>
        <w:t xml:space="preserve">UN, </w:t>
      </w:r>
      <w:proofErr w:type="gramStart"/>
      <w:r>
        <w:rPr>
          <w:lang w:val="en-US"/>
        </w:rPr>
        <w:t>A</w:t>
      </w:r>
      <w:r w:rsidR="007A7A5E">
        <w:rPr>
          <w:lang w:val="en-US"/>
        </w:rPr>
        <w:t>R</w:t>
      </w:r>
      <w:proofErr w:type="gramEnd"/>
      <w:r>
        <w:rPr>
          <w:lang w:val="en-US"/>
        </w:rPr>
        <w:t xml:space="preserve"> and </w:t>
      </w:r>
      <w:r w:rsidR="007A7A5E">
        <w:rPr>
          <w:lang w:val="en-US"/>
        </w:rPr>
        <w:t>GA</w:t>
      </w:r>
      <w:r>
        <w:rPr>
          <w:lang w:val="en-US"/>
        </w:rPr>
        <w:t xml:space="preserve">: </w:t>
      </w:r>
      <w:r w:rsidRPr="007378BA">
        <w:rPr>
          <w:lang w:val="en-US"/>
        </w:rPr>
        <w:t>Mosquito</w:t>
      </w:r>
      <w:r>
        <w:rPr>
          <w:lang w:val="en-US"/>
        </w:rPr>
        <w:t xml:space="preserve"> primers used to distinguish An. </w:t>
      </w:r>
      <w:proofErr w:type="spellStart"/>
      <w:r>
        <w:rPr>
          <w:lang w:val="en-US"/>
        </w:rPr>
        <w:t>arabiensis</w:t>
      </w:r>
      <w:proofErr w:type="spellEnd"/>
      <w:r>
        <w:rPr>
          <w:lang w:val="en-US"/>
        </w:rPr>
        <w:t xml:space="preserve"> from An. gambiae. </w:t>
      </w:r>
      <w:r w:rsidR="0094009D" w:rsidRPr="007378BA">
        <w:rPr>
          <w:lang w:val="en-US"/>
        </w:rPr>
        <w:t>UN</w:t>
      </w:r>
      <w:r>
        <w:rPr>
          <w:lang w:val="en-US"/>
        </w:rPr>
        <w:t>: Universal common primer, A</w:t>
      </w:r>
      <w:r w:rsidR="007A7A5E">
        <w:rPr>
          <w:lang w:val="en-US"/>
        </w:rPr>
        <w:t>R</w:t>
      </w:r>
      <w:r>
        <w:rPr>
          <w:lang w:val="en-US"/>
        </w:rPr>
        <w:t xml:space="preserve">:  </w:t>
      </w:r>
      <w:r w:rsidRPr="007378BA">
        <w:rPr>
          <w:i/>
          <w:lang w:val="en-US"/>
        </w:rPr>
        <w:t xml:space="preserve">A. </w:t>
      </w:r>
      <w:proofErr w:type="spellStart"/>
      <w:r w:rsidRPr="007378BA">
        <w:rPr>
          <w:i/>
          <w:lang w:val="en-US"/>
        </w:rPr>
        <w:t>arabiensis</w:t>
      </w:r>
      <w:proofErr w:type="spellEnd"/>
      <w:r>
        <w:rPr>
          <w:lang w:val="en-US"/>
        </w:rPr>
        <w:t xml:space="preserve">-specific primer, </w:t>
      </w:r>
      <w:proofErr w:type="gramStart"/>
      <w:r w:rsidR="007A7A5E">
        <w:rPr>
          <w:lang w:val="en-US"/>
        </w:rPr>
        <w:t>GA</w:t>
      </w:r>
      <w:r>
        <w:rPr>
          <w:lang w:val="en-US"/>
        </w:rPr>
        <w:t xml:space="preserve"> :</w:t>
      </w:r>
      <w:proofErr w:type="gramEnd"/>
      <w:r>
        <w:rPr>
          <w:lang w:val="en-US"/>
        </w:rPr>
        <w:t xml:space="preserve"> </w:t>
      </w:r>
      <w:r w:rsidR="0094009D" w:rsidRPr="007378BA">
        <w:rPr>
          <w:i/>
          <w:lang w:val="en-US"/>
        </w:rPr>
        <w:t>A. gambiae</w:t>
      </w:r>
      <w:r w:rsidR="0094009D">
        <w:rPr>
          <w:lang w:val="en-US"/>
        </w:rPr>
        <w:t>-specific primer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Fanello</w:t>
      </w:r>
      <w:proofErr w:type="spellEnd"/>
      <w:r>
        <w:rPr>
          <w:lang w:val="en-US"/>
        </w:rPr>
        <w:t xml:space="preserve"> et al. 2002)</w:t>
      </w:r>
    </w:p>
    <w:p w14:paraId="191FD4DB" w14:textId="77777777" w:rsidR="0094009D" w:rsidRPr="007378BA" w:rsidRDefault="0094009D" w:rsidP="0094009D">
      <w:pPr>
        <w:rPr>
          <w:lang w:val="en-US"/>
        </w:rPr>
      </w:pPr>
    </w:p>
    <w:p w14:paraId="62C1AA7C" w14:textId="0B0B43B9" w:rsidR="00383219" w:rsidRDefault="00383219" w:rsidP="00383219">
      <w:pPr>
        <w:rPr>
          <w:lang w:val="en-US"/>
        </w:rPr>
      </w:pPr>
      <w:r w:rsidRPr="00786526">
        <w:rPr>
          <w:i/>
          <w:lang w:val="en-US"/>
        </w:rPr>
        <w:t>Pf</w:t>
      </w:r>
      <w:r w:rsidRPr="00786526">
        <w:rPr>
          <w:lang w:val="en-US"/>
        </w:rPr>
        <w:t xml:space="preserve">s25 and </w:t>
      </w:r>
      <w:r w:rsidRPr="00786526">
        <w:rPr>
          <w:i/>
          <w:lang w:val="en-US"/>
        </w:rPr>
        <w:t>Pv</w:t>
      </w:r>
      <w:r w:rsidRPr="00786526">
        <w:rPr>
          <w:lang w:val="en-US"/>
        </w:rPr>
        <w:t>s</w:t>
      </w:r>
      <w:proofErr w:type="gramStart"/>
      <w:r w:rsidRPr="00786526">
        <w:rPr>
          <w:lang w:val="en-US"/>
        </w:rPr>
        <w:t xml:space="preserve">25 </w:t>
      </w:r>
      <w:r w:rsidR="00281E99">
        <w:rPr>
          <w:lang w:val="en-US"/>
        </w:rPr>
        <w:t>:</w:t>
      </w:r>
      <w:proofErr w:type="gramEnd"/>
      <w:r w:rsidR="00281E99">
        <w:rPr>
          <w:lang w:val="en-US"/>
        </w:rPr>
        <w:t xml:space="preserve"> Primers designed for the specific amplification of the RNA encoding the major ookinete surface protein</w:t>
      </w:r>
      <w:r w:rsidR="00234DDD">
        <w:rPr>
          <w:lang w:val="en-US"/>
        </w:rPr>
        <w:t xml:space="preserve"> P25</w:t>
      </w:r>
      <w:r w:rsidR="00281E99">
        <w:rPr>
          <w:lang w:val="en-US"/>
        </w:rPr>
        <w:t xml:space="preserve">. </w:t>
      </w:r>
      <w:r w:rsidRPr="00786526">
        <w:rPr>
          <w:lang w:val="en-US"/>
        </w:rPr>
        <w:fldChar w:fldCharType="begin">
          <w:fldData xml:space="preserve">PEVuZE5vdGU+PENpdGU+PEF1dGhvcj5XYW1wZmxlcjwvQXV0aG9yPjxZZWFyPjIwMTM8L1llYXI+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</w:fldData>
        </w:fldChar>
      </w:r>
      <w:r w:rsidRPr="00786526">
        <w:rPr>
          <w:lang w:val="en-US"/>
        </w:rPr>
        <w:instrText xml:space="preserve"> ADDIN EN.CITE </w:instrText>
      </w:r>
      <w:r w:rsidRPr="00786526">
        <w:rPr>
          <w:lang w:val="en-US"/>
        </w:rPr>
        <w:fldChar w:fldCharType="begin">
          <w:fldData xml:space="preserve">PEVuZE5vdGU+PENpdGU+PEF1dGhvcj5XYW1wZmxlcjwvQXV0aG9yPjxZZWFyPjIwMTM8L1llYXI+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</w:fldData>
        </w:fldChar>
      </w:r>
      <w:r w:rsidRPr="00786526">
        <w:rPr>
          <w:lang w:val="en-US"/>
        </w:rPr>
        <w:instrText xml:space="preserve"> ADDIN EN.CITE.DATA </w:instrText>
      </w:r>
      <w:r w:rsidRPr="00786526">
        <w:rPr>
          <w:lang w:val="en-US"/>
        </w:rPr>
      </w:r>
      <w:r w:rsidRPr="00786526">
        <w:rPr>
          <w:lang w:val="en-US"/>
        </w:rPr>
        <w:fldChar w:fldCharType="end"/>
      </w:r>
      <w:r w:rsidRPr="00786526">
        <w:rPr>
          <w:lang w:val="en-US"/>
        </w:rPr>
      </w:r>
      <w:r w:rsidRPr="00786526">
        <w:rPr>
          <w:lang w:val="en-US"/>
        </w:rPr>
        <w:fldChar w:fldCharType="separate"/>
      </w:r>
      <w:r w:rsidRPr="00786526">
        <w:rPr>
          <w:noProof/>
          <w:lang w:val="en-US"/>
        </w:rPr>
        <w:t>(Wampfler, Mwingira et al. 2013)</w:t>
      </w:r>
      <w:r w:rsidRPr="00786526">
        <w:rPr>
          <w:lang w:val="en-US"/>
        </w:rPr>
        <w:fldChar w:fldCharType="end"/>
      </w:r>
    </w:p>
    <w:p w14:paraId="060CEC6F" w14:textId="77777777" w:rsidR="00383219" w:rsidRPr="001054FD" w:rsidRDefault="00383219" w:rsidP="00383219">
      <w:pPr>
        <w:rPr>
          <w:lang w:val="en-US"/>
        </w:rPr>
      </w:pPr>
    </w:p>
    <w:p w14:paraId="05F520B7" w14:textId="77777777" w:rsidR="00383219" w:rsidRPr="007378BA" w:rsidRDefault="00383219" w:rsidP="00383219">
      <w:pPr>
        <w:rPr>
          <w:lang w:val="en-US"/>
        </w:rPr>
      </w:pPr>
    </w:p>
    <w:p w14:paraId="27F4C7D3" w14:textId="77777777" w:rsidR="00383219" w:rsidRPr="007378BA" w:rsidRDefault="00383219" w:rsidP="00383219">
      <w:pPr>
        <w:rPr>
          <w:lang w:val="en-US"/>
        </w:rPr>
      </w:pPr>
    </w:p>
    <w:p w14:paraId="3670232B" w14:textId="77777777" w:rsidR="00383219" w:rsidRDefault="00383219" w:rsidP="00383219">
      <w:pPr>
        <w:pStyle w:val="EndNoteBibliographyTitle"/>
        <w:jc w:val="both"/>
        <w:rPr>
          <w:noProof/>
          <w:lang w:val="en-US"/>
        </w:rPr>
      </w:pPr>
      <w:r w:rsidRPr="00786526">
        <w:rPr>
          <w:lang w:val="en-US"/>
        </w:rPr>
        <w:fldChar w:fldCharType="begin"/>
      </w:r>
      <w:r w:rsidRPr="00786526">
        <w:rPr>
          <w:lang w:val="en-US"/>
        </w:rPr>
        <w:instrText xml:space="preserve"> ADDIN EN.REFLIST </w:instrText>
      </w:r>
      <w:r w:rsidRPr="00786526">
        <w:rPr>
          <w:lang w:val="en-US"/>
        </w:rPr>
        <w:fldChar w:fldCharType="separate"/>
      </w:r>
      <w:r w:rsidRPr="007F34C0">
        <w:rPr>
          <w:noProof/>
          <w:lang w:val="en-US"/>
        </w:rPr>
        <w:t>References</w:t>
      </w:r>
    </w:p>
    <w:p w14:paraId="0701FC18" w14:textId="77777777" w:rsidR="00383219" w:rsidRDefault="00383219" w:rsidP="00383219">
      <w:pPr>
        <w:pStyle w:val="EndNoteBibliographyTitle"/>
        <w:jc w:val="both"/>
        <w:rPr>
          <w:noProof/>
          <w:lang w:val="en-US"/>
        </w:rPr>
      </w:pPr>
    </w:p>
    <w:p w14:paraId="0E4E48AC" w14:textId="23C71E84" w:rsidR="00383219" w:rsidRPr="007F34C0" w:rsidRDefault="00383219" w:rsidP="0074138C">
      <w:pPr>
        <w:pStyle w:val="EndNoteBibliography"/>
        <w:ind w:left="426" w:hanging="426"/>
        <w:rPr>
          <w:noProof/>
          <w:lang w:val="en-US"/>
        </w:rPr>
      </w:pPr>
      <w:r w:rsidRPr="00383219">
        <w:rPr>
          <w:noProof/>
          <w:lang w:val="en-US"/>
        </w:rPr>
        <w:t xml:space="preserve">Fanello, C., F. Santolamazza and A. della Torre (2002). "Simultaneous identification of species and molecular forms of the Anopheles gambiae complex by PCR-RFLP." </w:t>
      </w:r>
      <w:r w:rsidRPr="00383219">
        <w:rPr>
          <w:noProof/>
          <w:u w:val="single"/>
          <w:lang w:val="en-US"/>
        </w:rPr>
        <w:t>Med Vet Entomol</w:t>
      </w:r>
      <w:r w:rsidRPr="00383219">
        <w:rPr>
          <w:noProof/>
          <w:lang w:val="en-US"/>
        </w:rPr>
        <w:t xml:space="preserve"> </w:t>
      </w:r>
      <w:r w:rsidRPr="00383219">
        <w:rPr>
          <w:b/>
          <w:noProof/>
          <w:lang w:val="en-US"/>
        </w:rPr>
        <w:t>16</w:t>
      </w:r>
      <w:r w:rsidRPr="00383219">
        <w:rPr>
          <w:noProof/>
          <w:lang w:val="en-US"/>
        </w:rPr>
        <w:t>(4): 461-464.</w:t>
      </w:r>
    </w:p>
    <w:p w14:paraId="6C46AD33" w14:textId="77777777" w:rsidR="00383219" w:rsidRPr="007F34C0" w:rsidRDefault="00383219" w:rsidP="0074138C">
      <w:pPr>
        <w:pStyle w:val="EndNoteBibliography"/>
        <w:ind w:left="426" w:hanging="426"/>
        <w:jc w:val="both"/>
        <w:rPr>
          <w:noProof/>
          <w:lang w:val="en-US"/>
        </w:rPr>
      </w:pPr>
      <w:r w:rsidRPr="007F34C0">
        <w:rPr>
          <w:noProof/>
          <w:lang w:val="en-US"/>
        </w:rPr>
        <w:t xml:space="preserve">Wampfler, R., F. Mwingira, S. Javati, L. Robinson, I. Betuela, P. Siba, H. P. Beck, I. Mueller and I. Felger (2013). "Strategies for detection of Plasmodium species gametocytes." </w:t>
      </w:r>
      <w:r w:rsidRPr="007F34C0">
        <w:rPr>
          <w:noProof/>
          <w:u w:val="single"/>
          <w:lang w:val="en-US"/>
        </w:rPr>
        <w:t>PLoS One</w:t>
      </w:r>
      <w:r w:rsidRPr="007F34C0">
        <w:rPr>
          <w:noProof/>
          <w:lang w:val="en-US"/>
        </w:rPr>
        <w:t xml:space="preserve"> </w:t>
      </w:r>
      <w:r w:rsidRPr="007F34C0">
        <w:rPr>
          <w:b/>
          <w:noProof/>
          <w:lang w:val="en-US"/>
        </w:rPr>
        <w:t>8</w:t>
      </w:r>
      <w:r w:rsidRPr="007F34C0">
        <w:rPr>
          <w:noProof/>
          <w:lang w:val="en-US"/>
        </w:rPr>
        <w:t>(9): e76316.</w:t>
      </w:r>
    </w:p>
    <w:p w14:paraId="01D564C1" w14:textId="6E6F6FA4" w:rsidR="0094009D" w:rsidRDefault="00383219" w:rsidP="00383219">
      <w:pPr>
        <w:rPr>
          <w:lang w:val="en-US"/>
        </w:rPr>
      </w:pPr>
      <w:r w:rsidRPr="00786526">
        <w:rPr>
          <w:lang w:val="en-US"/>
        </w:rPr>
        <w:fldChar w:fldCharType="end"/>
      </w:r>
    </w:p>
    <w:p w14:paraId="7286FEFA" w14:textId="77777777" w:rsidR="0094009D" w:rsidRDefault="0094009D" w:rsidP="0094009D">
      <w:pPr>
        <w:rPr>
          <w:lang w:val="en-US"/>
        </w:rPr>
      </w:pPr>
    </w:p>
    <w:p w14:paraId="3FF0A5DF" w14:textId="77777777" w:rsidR="0094009D" w:rsidRDefault="0094009D" w:rsidP="0094009D">
      <w:pPr>
        <w:rPr>
          <w:lang w:val="en-US"/>
        </w:rPr>
      </w:pPr>
    </w:p>
    <w:p w14:paraId="0E183FE5" w14:textId="77777777" w:rsidR="0094009D" w:rsidRDefault="0094009D" w:rsidP="0094009D">
      <w:pPr>
        <w:rPr>
          <w:lang w:val="en-US"/>
        </w:rPr>
      </w:pPr>
    </w:p>
    <w:p w14:paraId="5357EC89" w14:textId="77777777" w:rsidR="0094009D" w:rsidRDefault="0094009D" w:rsidP="0094009D">
      <w:pPr>
        <w:rPr>
          <w:lang w:val="en-US"/>
        </w:rPr>
      </w:pPr>
    </w:p>
    <w:p w14:paraId="6F1A3462" w14:textId="77777777" w:rsidR="0094009D" w:rsidRDefault="0094009D" w:rsidP="0094009D">
      <w:pPr>
        <w:rPr>
          <w:lang w:val="en-US"/>
        </w:rPr>
      </w:pPr>
    </w:p>
    <w:p w14:paraId="5B589407" w14:textId="77777777" w:rsidR="0094009D" w:rsidRDefault="0094009D" w:rsidP="0094009D">
      <w:pPr>
        <w:rPr>
          <w:lang w:val="en-US"/>
        </w:rPr>
      </w:pPr>
    </w:p>
    <w:p w14:paraId="7033B744" w14:textId="77777777" w:rsidR="0094009D" w:rsidRDefault="0094009D" w:rsidP="0094009D">
      <w:pPr>
        <w:rPr>
          <w:lang w:val="en-US"/>
        </w:rPr>
      </w:pPr>
    </w:p>
    <w:p w14:paraId="0B0AAD08" w14:textId="77777777" w:rsidR="0094009D" w:rsidRDefault="0094009D" w:rsidP="0094009D">
      <w:pPr>
        <w:rPr>
          <w:lang w:val="en-US"/>
        </w:rPr>
      </w:pPr>
    </w:p>
    <w:p w14:paraId="339CD32A" w14:textId="77777777" w:rsidR="0094009D" w:rsidRDefault="0094009D" w:rsidP="0094009D">
      <w:pPr>
        <w:rPr>
          <w:lang w:val="en-US"/>
        </w:rPr>
      </w:pPr>
    </w:p>
    <w:p w14:paraId="225DC222" w14:textId="77777777" w:rsidR="0094009D" w:rsidRDefault="0094009D" w:rsidP="0094009D">
      <w:pPr>
        <w:rPr>
          <w:lang w:val="en-US"/>
        </w:rPr>
      </w:pPr>
    </w:p>
    <w:p w14:paraId="70AF6D42" w14:textId="77777777" w:rsidR="0094009D" w:rsidRDefault="0094009D" w:rsidP="0094009D">
      <w:pPr>
        <w:rPr>
          <w:lang w:val="en-US"/>
        </w:rPr>
      </w:pPr>
    </w:p>
    <w:p w14:paraId="7806593F" w14:textId="77777777" w:rsidR="0094009D" w:rsidRPr="00491295" w:rsidRDefault="0094009D" w:rsidP="0094009D">
      <w:pPr>
        <w:rPr>
          <w:lang w:val="en-US"/>
        </w:rPr>
      </w:pPr>
    </w:p>
    <w:sectPr w:rsidR="0094009D" w:rsidRPr="00491295" w:rsidSect="002A5510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 Sans">
    <w:panose1 w:val="020B0604020202020204"/>
    <w:charset w:val="00"/>
    <w:family w:val="swiss"/>
    <w:pitch w:val="variable"/>
    <w:sig w:usb0="E00002EF" w:usb1="4000205B" w:usb2="00000028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5510"/>
    <w:rsid w:val="000124ED"/>
    <w:rsid w:val="0003438E"/>
    <w:rsid w:val="0006481C"/>
    <w:rsid w:val="000B5442"/>
    <w:rsid w:val="000C4E6D"/>
    <w:rsid w:val="000C7EAD"/>
    <w:rsid w:val="001405A3"/>
    <w:rsid w:val="00155CA9"/>
    <w:rsid w:val="001A351E"/>
    <w:rsid w:val="001B1B15"/>
    <w:rsid w:val="001D135E"/>
    <w:rsid w:val="001E1A73"/>
    <w:rsid w:val="002074F8"/>
    <w:rsid w:val="002329DA"/>
    <w:rsid w:val="00234DDD"/>
    <w:rsid w:val="002467CA"/>
    <w:rsid w:val="00280126"/>
    <w:rsid w:val="00281E99"/>
    <w:rsid w:val="00292EF1"/>
    <w:rsid w:val="002A5510"/>
    <w:rsid w:val="002C3CF7"/>
    <w:rsid w:val="002E63FD"/>
    <w:rsid w:val="00364D3F"/>
    <w:rsid w:val="00374D28"/>
    <w:rsid w:val="00383219"/>
    <w:rsid w:val="00392B69"/>
    <w:rsid w:val="003A3A46"/>
    <w:rsid w:val="003A4CB0"/>
    <w:rsid w:val="003D4EB2"/>
    <w:rsid w:val="0040034D"/>
    <w:rsid w:val="00430B75"/>
    <w:rsid w:val="00491295"/>
    <w:rsid w:val="004B117A"/>
    <w:rsid w:val="004C579D"/>
    <w:rsid w:val="004E703F"/>
    <w:rsid w:val="00511E6E"/>
    <w:rsid w:val="00582C1C"/>
    <w:rsid w:val="00592E7C"/>
    <w:rsid w:val="005F5D50"/>
    <w:rsid w:val="00617910"/>
    <w:rsid w:val="006302BD"/>
    <w:rsid w:val="00694D6E"/>
    <w:rsid w:val="006B0FC1"/>
    <w:rsid w:val="006F5C28"/>
    <w:rsid w:val="0074138C"/>
    <w:rsid w:val="00763A02"/>
    <w:rsid w:val="00765A37"/>
    <w:rsid w:val="007A7A5E"/>
    <w:rsid w:val="007B079C"/>
    <w:rsid w:val="007B3F79"/>
    <w:rsid w:val="007C58C9"/>
    <w:rsid w:val="007D65E3"/>
    <w:rsid w:val="007F6818"/>
    <w:rsid w:val="00806236"/>
    <w:rsid w:val="0081465D"/>
    <w:rsid w:val="008341D4"/>
    <w:rsid w:val="00844479"/>
    <w:rsid w:val="008543AB"/>
    <w:rsid w:val="00854CF5"/>
    <w:rsid w:val="008A4A1F"/>
    <w:rsid w:val="008B68CD"/>
    <w:rsid w:val="008D1D51"/>
    <w:rsid w:val="008E510E"/>
    <w:rsid w:val="00921EDC"/>
    <w:rsid w:val="0094009D"/>
    <w:rsid w:val="00991E79"/>
    <w:rsid w:val="009B19E1"/>
    <w:rsid w:val="009B260A"/>
    <w:rsid w:val="009B5C11"/>
    <w:rsid w:val="009D1716"/>
    <w:rsid w:val="00A01B8C"/>
    <w:rsid w:val="00A250B2"/>
    <w:rsid w:val="00A4788D"/>
    <w:rsid w:val="00A56A53"/>
    <w:rsid w:val="00AA2134"/>
    <w:rsid w:val="00AC063F"/>
    <w:rsid w:val="00AD2D9E"/>
    <w:rsid w:val="00B977AD"/>
    <w:rsid w:val="00BC538F"/>
    <w:rsid w:val="00BE19FE"/>
    <w:rsid w:val="00BE6142"/>
    <w:rsid w:val="00C03D72"/>
    <w:rsid w:val="00C21A4C"/>
    <w:rsid w:val="00C5641C"/>
    <w:rsid w:val="00C64EBB"/>
    <w:rsid w:val="00C96B14"/>
    <w:rsid w:val="00CA5D66"/>
    <w:rsid w:val="00CC39F4"/>
    <w:rsid w:val="00D15347"/>
    <w:rsid w:val="00D20969"/>
    <w:rsid w:val="00D47D3C"/>
    <w:rsid w:val="00D47D70"/>
    <w:rsid w:val="00D84555"/>
    <w:rsid w:val="00D8706C"/>
    <w:rsid w:val="00D90281"/>
    <w:rsid w:val="00DE3C64"/>
    <w:rsid w:val="00DF7442"/>
    <w:rsid w:val="00E4092E"/>
    <w:rsid w:val="00E42697"/>
    <w:rsid w:val="00E83D52"/>
    <w:rsid w:val="00E94DE9"/>
    <w:rsid w:val="00EC564F"/>
    <w:rsid w:val="00EE0FBD"/>
    <w:rsid w:val="00F22AAD"/>
    <w:rsid w:val="00F31C3E"/>
    <w:rsid w:val="00F61D10"/>
    <w:rsid w:val="00F85D85"/>
    <w:rsid w:val="00FD2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F2ADD"/>
  <w14:defaultImageDpi w14:val="32767"/>
  <w15:chartTrackingRefBased/>
  <w15:docId w15:val="{FC034253-BC31-EE46-A340-6B695A5B4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65D"/>
    <w:rPr>
      <w:rFonts w:ascii="Times New Roman" w:eastAsia="Times New Roman" w:hAnsi="Times New Roman" w:cs="Times New Roman"/>
      <w:lang w:eastAsia="fr-FR"/>
    </w:rPr>
  </w:style>
  <w:style w:type="paragraph" w:styleId="Titre3">
    <w:name w:val="heading 3"/>
    <w:basedOn w:val="Normal"/>
    <w:link w:val="Titre3Car"/>
    <w:uiPriority w:val="9"/>
    <w:qFormat/>
    <w:rsid w:val="0094009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1">
    <w:name w:val="1"/>
    <w:basedOn w:val="TableauNormal"/>
    <w:rsid w:val="002A5510"/>
    <w:rPr>
      <w:rFonts w:ascii="Times New Roman" w:eastAsia="Times New Roman" w:hAnsi="Times New Roman" w:cs="Times New Roman"/>
      <w:lang w:val="en-US" w:eastAsia="fr-FR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Normal"/>
    <w:link w:val="EndNoteBibliographyTitleCar"/>
    <w:rsid w:val="0094009D"/>
    <w:pPr>
      <w:jc w:val="center"/>
    </w:pPr>
  </w:style>
  <w:style w:type="character" w:customStyle="1" w:styleId="EndNoteBibliographyTitleCar">
    <w:name w:val="EndNote Bibliography Title Car"/>
    <w:basedOn w:val="Policepardfaut"/>
    <w:link w:val="EndNoteBibliographyTitle"/>
    <w:rsid w:val="0094009D"/>
    <w:rPr>
      <w:rFonts w:ascii="Times New Roman" w:eastAsia="Times New Roman" w:hAnsi="Times New Roman" w:cs="Times New Roman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94009D"/>
  </w:style>
  <w:style w:type="character" w:customStyle="1" w:styleId="EndNoteBibliographyCar">
    <w:name w:val="EndNote Bibliography Car"/>
    <w:basedOn w:val="Policepardfaut"/>
    <w:link w:val="EndNoteBibliography"/>
    <w:rsid w:val="0094009D"/>
    <w:rPr>
      <w:rFonts w:ascii="Times New Roman" w:eastAsia="Times New Roman" w:hAnsi="Times New Roman" w:cs="Times New Roman"/>
      <w:lang w:eastAsia="fr-FR"/>
    </w:rPr>
  </w:style>
  <w:style w:type="table" w:styleId="Grilledutableau">
    <w:name w:val="Table Grid"/>
    <w:basedOn w:val="TableauNormal"/>
    <w:uiPriority w:val="39"/>
    <w:rsid w:val="0094009D"/>
    <w:rPr>
      <w:rFonts w:ascii="Arial" w:eastAsia="Arial" w:hAnsi="Arial" w:cs="Arial"/>
      <w:sz w:val="22"/>
      <w:szCs w:val="22"/>
      <w:lang w:val="en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rsid w:val="0094009D"/>
    <w:rPr>
      <w:rFonts w:ascii="Times New Roman" w:eastAsia="Times New Roman" w:hAnsi="Times New Roman" w:cs="Times New Roman"/>
      <w:b/>
      <w:bCs/>
      <w:sz w:val="27"/>
      <w:szCs w:val="27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99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ustomXml" Target="ink/ink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4-01T12:25:28.989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1 24575,'0'0'0</inkml:trace>
</inkml:ink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4</Pages>
  <Words>908</Words>
  <Characters>4994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Catherine  BOURGOUIN</cp:lastModifiedBy>
  <cp:revision>31</cp:revision>
  <dcterms:created xsi:type="dcterms:W3CDTF">2021-02-08T12:39:00Z</dcterms:created>
  <dcterms:modified xsi:type="dcterms:W3CDTF">2021-05-28T10:49:00Z</dcterms:modified>
</cp:coreProperties>
</file>